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432C4" w14:textId="77777777" w:rsidR="00E26E0E" w:rsidRPr="008D22CA" w:rsidRDefault="00E26E0E" w:rsidP="00E26E0E">
      <w:pPr>
        <w:jc w:val="left"/>
        <w:outlineLvl w:val="0"/>
        <w:rPr>
          <w:rFonts w:ascii="Times New Roman" w:hAnsi="Times New Roman" w:cs="Times New Roman"/>
          <w:b/>
          <w:bCs/>
          <w:sz w:val="22"/>
          <w:szCs w:val="24"/>
        </w:rPr>
      </w:pPr>
      <w:r w:rsidRPr="008D22CA">
        <w:rPr>
          <w:rFonts w:ascii="Times New Roman" w:hAnsi="Times New Roman" w:cs="Times New Roman"/>
          <w:b/>
          <w:bCs/>
          <w:sz w:val="22"/>
          <w:szCs w:val="24"/>
        </w:rPr>
        <w:t>Supplementary materials</w:t>
      </w:r>
    </w:p>
    <w:p w14:paraId="146C48D2" w14:textId="77777777" w:rsidR="00E26E0E" w:rsidRPr="008D22CA" w:rsidRDefault="00E26E0E" w:rsidP="00E26E0E">
      <w:pPr>
        <w:jc w:val="left"/>
        <w:outlineLvl w:val="0"/>
        <w:rPr>
          <w:rFonts w:ascii="Times New Roman" w:hAnsi="Times New Roman" w:cs="Times New Roman"/>
          <w:b/>
          <w:bCs/>
          <w:sz w:val="22"/>
          <w:szCs w:val="24"/>
        </w:rPr>
      </w:pPr>
    </w:p>
    <w:p w14:paraId="19325BEF" w14:textId="16203A5B" w:rsidR="00E26E0E" w:rsidRPr="008D22CA" w:rsidRDefault="00E26E0E" w:rsidP="00E26E0E">
      <w:pPr>
        <w:autoSpaceDE w:val="0"/>
        <w:autoSpaceDN w:val="0"/>
        <w:adjustRightInd w:val="0"/>
        <w:jc w:val="left"/>
        <w:outlineLvl w:val="0"/>
        <w:rPr>
          <w:rFonts w:ascii="Times New Roman" w:hAnsi="Times New Roman" w:cs="Times New Roman"/>
          <w:sz w:val="22"/>
          <w:szCs w:val="24"/>
        </w:rPr>
      </w:pPr>
      <w:r w:rsidRPr="008D22CA">
        <w:rPr>
          <w:rFonts w:ascii="Times New Roman" w:hAnsi="Times New Roman" w:cs="Times New Roman"/>
          <w:sz w:val="22"/>
          <w:szCs w:val="24"/>
        </w:rPr>
        <w:t>Table</w:t>
      </w:r>
      <w:r w:rsidR="007A4EA0" w:rsidRPr="008D22CA">
        <w:rPr>
          <w:rFonts w:ascii="Times New Roman" w:hAnsi="Times New Roman" w:cs="Times New Roman"/>
          <w:sz w:val="22"/>
          <w:szCs w:val="24"/>
        </w:rPr>
        <w:t xml:space="preserve"> </w:t>
      </w:r>
      <w:r w:rsidR="00CD3927">
        <w:rPr>
          <w:rFonts w:ascii="Times New Roman" w:hAnsi="Times New Roman" w:cs="Times New Roman"/>
          <w:sz w:val="22"/>
          <w:szCs w:val="24"/>
        </w:rPr>
        <w:t>S</w:t>
      </w:r>
      <w:r w:rsidR="007A4EA0" w:rsidRPr="008D22CA">
        <w:rPr>
          <w:rFonts w:ascii="Times New Roman" w:hAnsi="Times New Roman" w:cs="Times New Roman"/>
          <w:sz w:val="22"/>
          <w:szCs w:val="24"/>
        </w:rPr>
        <w:t>1</w:t>
      </w:r>
      <w:r w:rsidRPr="008D22CA">
        <w:rPr>
          <w:rFonts w:ascii="Times New Roman" w:hAnsi="Times New Roman" w:cs="Times New Roman"/>
          <w:sz w:val="22"/>
          <w:szCs w:val="24"/>
        </w:rPr>
        <w:t xml:space="preserve">  The difference of prediction equations and reference values of different races.</w:t>
      </w:r>
    </w:p>
    <w:tbl>
      <w:tblPr>
        <w:tblStyle w:val="a3"/>
        <w:tblW w:w="8926" w:type="dxa"/>
        <w:tblLook w:val="04A0" w:firstRow="1" w:lastRow="0" w:firstColumn="1" w:lastColumn="0" w:noHBand="0" w:noVBand="1"/>
      </w:tblPr>
      <w:tblGrid>
        <w:gridCol w:w="1696"/>
        <w:gridCol w:w="3466"/>
        <w:gridCol w:w="3764"/>
      </w:tblGrid>
      <w:tr w:rsidR="008D22CA" w:rsidRPr="008D22CA" w14:paraId="7F1A40EE" w14:textId="77777777" w:rsidTr="006C3EFB">
        <w:tc>
          <w:tcPr>
            <w:tcW w:w="1696" w:type="dxa"/>
          </w:tcPr>
          <w:p w14:paraId="3BFDA9C7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466" w:type="dxa"/>
          </w:tcPr>
          <w:p w14:paraId="0D671BDA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C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hina</w:t>
            </w:r>
            <w:r w:rsidRPr="008D22CA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1</w:t>
            </w:r>
          </w:p>
        </w:tc>
        <w:tc>
          <w:tcPr>
            <w:tcW w:w="3764" w:type="dxa"/>
          </w:tcPr>
          <w:p w14:paraId="47A42488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G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LI equation for East Asia</w:t>
            </w:r>
            <w:r w:rsidRPr="008D22CA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2</w:t>
            </w:r>
          </w:p>
        </w:tc>
      </w:tr>
      <w:tr w:rsidR="008D22CA" w:rsidRPr="008D22CA" w14:paraId="6657148B" w14:textId="77777777" w:rsidTr="006C3EFB">
        <w:tc>
          <w:tcPr>
            <w:tcW w:w="1696" w:type="dxa"/>
          </w:tcPr>
          <w:p w14:paraId="2D39EE43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 xml:space="preserve">Population </w:t>
            </w:r>
          </w:p>
        </w:tc>
        <w:tc>
          <w:tcPr>
            <w:tcW w:w="3466" w:type="dxa"/>
          </w:tcPr>
          <w:p w14:paraId="2276474D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7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115 (4 to 80 yrs)</w:t>
            </w:r>
          </w:p>
        </w:tc>
        <w:tc>
          <w:tcPr>
            <w:tcW w:w="3764" w:type="dxa"/>
          </w:tcPr>
          <w:p w14:paraId="2E9A08F9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 xml:space="preserve">4992 Northeast Asian, 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8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255 Southeast Asia (3 to 95 yrs)</w:t>
            </w:r>
          </w:p>
        </w:tc>
      </w:tr>
      <w:tr w:rsidR="008D22CA" w:rsidRPr="008D22CA" w14:paraId="450B8C8F" w14:textId="77777777" w:rsidTr="006C3EFB">
        <w:tc>
          <w:tcPr>
            <w:tcW w:w="1696" w:type="dxa"/>
          </w:tcPr>
          <w:p w14:paraId="35BBFB67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Regions involving China</w:t>
            </w:r>
          </w:p>
        </w:tc>
        <w:tc>
          <w:tcPr>
            <w:tcW w:w="3466" w:type="dxa"/>
          </w:tcPr>
          <w:p w14:paraId="07A86F45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Northeast, North, Northwest, Southwest,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South, East and Central China</w:t>
            </w:r>
          </w:p>
        </w:tc>
        <w:tc>
          <w:tcPr>
            <w:tcW w:w="3764" w:type="dxa"/>
          </w:tcPr>
          <w:p w14:paraId="63C15D2A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Northeast Asia (NEA): northeast China</w:t>
            </w:r>
          </w:p>
          <w:p w14:paraId="0C200FD1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Southeast Asia (SEA): Hong Kong, Taiwan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,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 xml:space="preserve"> Shenzhen</w:t>
            </w:r>
          </w:p>
        </w:tc>
      </w:tr>
      <w:tr w:rsidR="008D22CA" w:rsidRPr="008D22CA" w14:paraId="45DC5E31" w14:textId="77777777" w:rsidTr="006C3EFB">
        <w:tc>
          <w:tcPr>
            <w:tcW w:w="1696" w:type="dxa"/>
          </w:tcPr>
          <w:p w14:paraId="671C164D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Advantages</w:t>
            </w:r>
          </w:p>
        </w:tc>
        <w:tc>
          <w:tcPr>
            <w:tcW w:w="3466" w:type="dxa"/>
          </w:tcPr>
          <w:p w14:paraId="3B906555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Covering all main regions of China;</w:t>
            </w:r>
          </w:p>
          <w:p w14:paraId="2D8C5428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More representative and better interpretation for Chinese</w:t>
            </w:r>
          </w:p>
        </w:tc>
        <w:tc>
          <w:tcPr>
            <w:tcW w:w="3764" w:type="dxa"/>
          </w:tcPr>
          <w:p w14:paraId="7B855A0B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E26E0E" w:rsidRPr="008D22CA" w14:paraId="06DBC140" w14:textId="77777777" w:rsidTr="006C3EFB">
        <w:tc>
          <w:tcPr>
            <w:tcW w:w="1696" w:type="dxa"/>
          </w:tcPr>
          <w:p w14:paraId="321663EE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 xml:space="preserve">Disadvantages </w:t>
            </w:r>
          </w:p>
        </w:tc>
        <w:tc>
          <w:tcPr>
            <w:tcW w:w="3466" w:type="dxa"/>
          </w:tcPr>
          <w:p w14:paraId="20046B0B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764" w:type="dxa"/>
          </w:tcPr>
          <w:p w14:paraId="648B46B5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Only involved several regions in China;</w:t>
            </w:r>
          </w:p>
          <w:p w14:paraId="4E24730E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Devided into 2 equations (NEA-GLI and SEA-GLI), not convenient for the unity and comparison in the clinical application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;</w:t>
            </w:r>
          </w:p>
          <w:p w14:paraId="675ED01A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2 studies with large population in China indicates the underestimation of SEA-GLI equation;</w:t>
            </w:r>
          </w:p>
          <w:p w14:paraId="3B62647D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After validated with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Chinese measured spirometry data, popular Caucasian reference values adjusted with ethnic conversion factors were inappropriate for Chinese.</w:t>
            </w:r>
          </w:p>
          <w:p w14:paraId="48B5F098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</w:tbl>
    <w:p w14:paraId="37917969" w14:textId="77777777" w:rsidR="00E26E0E" w:rsidRPr="008D22CA" w:rsidRDefault="00E26E0E" w:rsidP="00E26E0E"/>
    <w:p w14:paraId="62EB7DB8" w14:textId="77777777" w:rsidR="00E26E0E" w:rsidRPr="008D22CA" w:rsidRDefault="00E26E0E" w:rsidP="00E26E0E"/>
    <w:p w14:paraId="7F42EE1B" w14:textId="77777777" w:rsidR="00E26E0E" w:rsidRPr="008D22CA" w:rsidRDefault="00E26E0E" w:rsidP="00E26E0E">
      <w:pPr>
        <w:pStyle w:val="EndNoteBibliography"/>
        <w:ind w:left="720" w:hanging="720"/>
      </w:pPr>
      <w:r w:rsidRPr="008D22CA">
        <w:fldChar w:fldCharType="begin"/>
      </w:r>
      <w:r w:rsidRPr="008D22CA">
        <w:instrText xml:space="preserve"> ADDIN EN.REFLIST </w:instrText>
      </w:r>
      <w:r w:rsidRPr="008D22CA">
        <w:fldChar w:fldCharType="separate"/>
      </w:r>
      <w:r w:rsidRPr="008D22CA">
        <w:t>1.</w:t>
      </w:r>
      <w:r w:rsidRPr="008D22CA">
        <w:tab/>
        <w:t xml:space="preserve">Jian W, Gao Y, Hao C, Wang N, Ai T, Liu C, Xu Y, Kang J, Yang L, Shen H, et al: </w:t>
      </w:r>
      <w:r w:rsidRPr="008D22CA">
        <w:rPr>
          <w:b/>
        </w:rPr>
        <w:t>Reference values for spirometry in Chinese aged 4-80 years.</w:t>
      </w:r>
      <w:r w:rsidRPr="008D22CA">
        <w:t xml:space="preserve"> </w:t>
      </w:r>
      <w:r w:rsidRPr="008D22CA">
        <w:rPr>
          <w:i/>
        </w:rPr>
        <w:t xml:space="preserve">J Thorac Dis </w:t>
      </w:r>
      <w:r w:rsidRPr="008D22CA">
        <w:t xml:space="preserve">2017, </w:t>
      </w:r>
      <w:r w:rsidRPr="008D22CA">
        <w:rPr>
          <w:b/>
        </w:rPr>
        <w:t>9:</w:t>
      </w:r>
      <w:r w:rsidRPr="008D22CA">
        <w:t>4538-4549.</w:t>
      </w:r>
    </w:p>
    <w:p w14:paraId="45B58216" w14:textId="77777777" w:rsidR="00E26E0E" w:rsidRPr="008D22CA" w:rsidRDefault="00E26E0E" w:rsidP="00E26E0E">
      <w:pPr>
        <w:pStyle w:val="EndNoteBibliography"/>
        <w:ind w:left="720" w:hanging="720"/>
      </w:pPr>
      <w:r w:rsidRPr="008D22CA">
        <w:t>2.</w:t>
      </w:r>
      <w:r w:rsidRPr="008D22CA">
        <w:tab/>
        <w:t xml:space="preserve">Quanjer PH, Stanojevic S, Cole TJ, Baur X, Hall GL, Culver BH, Enright PL, Hankinson JL, Ip MS, Zheng J, Stocks J: </w:t>
      </w:r>
      <w:r w:rsidRPr="008D22CA">
        <w:rPr>
          <w:b/>
        </w:rPr>
        <w:t>Multi-ethnic reference values for spirometry for the 3-95-yr age range: the global lung function 2012 equations.</w:t>
      </w:r>
      <w:r w:rsidRPr="008D22CA">
        <w:t xml:space="preserve"> </w:t>
      </w:r>
      <w:r w:rsidRPr="008D22CA">
        <w:rPr>
          <w:i/>
        </w:rPr>
        <w:t xml:space="preserve">Eur Respir J </w:t>
      </w:r>
      <w:r w:rsidRPr="008D22CA">
        <w:t xml:space="preserve">2012, </w:t>
      </w:r>
      <w:r w:rsidRPr="008D22CA">
        <w:rPr>
          <w:b/>
        </w:rPr>
        <w:t>40:</w:t>
      </w:r>
      <w:r w:rsidRPr="008D22CA">
        <w:t>1324-1343.</w:t>
      </w:r>
    </w:p>
    <w:p w14:paraId="21537F85" w14:textId="7756A17E" w:rsidR="00E26E0E" w:rsidRPr="008D22CA" w:rsidRDefault="00E26E0E" w:rsidP="00A1445B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8D22CA">
        <w:lastRenderedPageBreak/>
        <w:fldChar w:fldCharType="end"/>
      </w:r>
    </w:p>
    <w:p w14:paraId="1B4FC8B1" w14:textId="05F2146A" w:rsidR="00E26E0E" w:rsidRPr="008D22CA" w:rsidRDefault="00E26E0E" w:rsidP="00E26E0E">
      <w:pPr>
        <w:autoSpaceDE w:val="0"/>
        <w:autoSpaceDN w:val="0"/>
        <w:adjustRightInd w:val="0"/>
        <w:jc w:val="left"/>
        <w:outlineLvl w:val="0"/>
        <w:rPr>
          <w:rFonts w:ascii="Times New Roman" w:hAnsi="Times New Roman" w:cs="Times New Roman"/>
          <w:b/>
          <w:bCs/>
          <w:sz w:val="22"/>
          <w:szCs w:val="24"/>
        </w:rPr>
      </w:pPr>
      <w:r w:rsidRPr="008D22CA">
        <w:rPr>
          <w:rFonts w:ascii="Times New Roman" w:hAnsi="Times New Roman" w:cs="Times New Roman"/>
          <w:sz w:val="22"/>
          <w:szCs w:val="24"/>
        </w:rPr>
        <w:t>T</w:t>
      </w:r>
      <w:r w:rsidRPr="008D22CA">
        <w:rPr>
          <w:rFonts w:ascii="Times New Roman" w:hAnsi="Times New Roman" w:cs="Times New Roman" w:hint="eastAsia"/>
          <w:sz w:val="22"/>
          <w:szCs w:val="24"/>
        </w:rPr>
        <w:t>able</w:t>
      </w:r>
      <w:r w:rsidRPr="008D22CA">
        <w:rPr>
          <w:rFonts w:ascii="Times New Roman" w:hAnsi="Times New Roman" w:cs="Times New Roman"/>
          <w:sz w:val="22"/>
          <w:szCs w:val="24"/>
        </w:rPr>
        <w:t xml:space="preserve"> </w:t>
      </w:r>
      <w:r w:rsidR="00B0406F">
        <w:rPr>
          <w:rFonts w:ascii="Times New Roman" w:hAnsi="Times New Roman" w:cs="Times New Roman"/>
          <w:sz w:val="22"/>
          <w:szCs w:val="24"/>
        </w:rPr>
        <w:t>S</w:t>
      </w:r>
      <w:r w:rsidRPr="008D22CA">
        <w:rPr>
          <w:rFonts w:ascii="Times New Roman" w:hAnsi="Times New Roman" w:cs="Times New Roman"/>
          <w:sz w:val="22"/>
          <w:szCs w:val="24"/>
        </w:rPr>
        <w:t xml:space="preserve">2. Demographic and clinical characteristics </w:t>
      </w:r>
      <w:r w:rsidRPr="008D22CA">
        <w:rPr>
          <w:rFonts w:ascii="Times New Roman" w:hAnsi="Times New Roman" w:cs="Times New Roman" w:hint="eastAsia"/>
          <w:sz w:val="22"/>
          <w:szCs w:val="24"/>
        </w:rPr>
        <w:t>of</w:t>
      </w:r>
      <w:r w:rsidRPr="008D22CA">
        <w:rPr>
          <w:rFonts w:ascii="Times New Roman" w:hAnsi="Times New Roman" w:cs="Times New Roman"/>
          <w:sz w:val="22"/>
          <w:szCs w:val="24"/>
        </w:rPr>
        <w:t xml:space="preserve"> </w:t>
      </w:r>
      <w:r w:rsidRPr="008D22CA">
        <w:rPr>
          <w:rFonts w:ascii="Times New Roman" w:hAnsi="Times New Roman" w:cs="Times New Roman" w:hint="eastAsia"/>
          <w:sz w:val="22"/>
          <w:szCs w:val="24"/>
        </w:rPr>
        <w:t>the</w:t>
      </w:r>
      <w:r w:rsidRPr="008D22CA">
        <w:rPr>
          <w:rFonts w:ascii="Times New Roman" w:hAnsi="Times New Roman" w:cs="Times New Roman"/>
          <w:sz w:val="22"/>
          <w:szCs w:val="24"/>
        </w:rPr>
        <w:t xml:space="preserve"> </w:t>
      </w:r>
      <w:r w:rsidRPr="008D22CA">
        <w:rPr>
          <w:rFonts w:ascii="Times New Roman" w:hAnsi="Times New Roman" w:cs="Times New Roman" w:hint="eastAsia"/>
          <w:sz w:val="22"/>
          <w:szCs w:val="24"/>
        </w:rPr>
        <w:t>retrospective</w:t>
      </w:r>
      <w:r w:rsidRPr="008D22CA">
        <w:rPr>
          <w:rFonts w:ascii="Times New Roman" w:hAnsi="Times New Roman" w:cs="Times New Roman"/>
          <w:sz w:val="22"/>
          <w:szCs w:val="24"/>
        </w:rPr>
        <w:t xml:space="preserve"> study population.</w:t>
      </w:r>
    </w:p>
    <w:tbl>
      <w:tblPr>
        <w:tblStyle w:val="a3"/>
        <w:tblW w:w="79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5386"/>
      </w:tblGrid>
      <w:tr w:rsidR="008D22CA" w:rsidRPr="008D22CA" w14:paraId="642D649D" w14:textId="77777777" w:rsidTr="006C3EFB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ED2EAB1" w14:textId="77777777" w:rsidR="00E26E0E" w:rsidRPr="008D22CA" w:rsidRDefault="00E26E0E" w:rsidP="006C3E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827193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Retrospective study</w:t>
            </w:r>
          </w:p>
          <w:p w14:paraId="134BF61D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 xml:space="preserve"> (N = 491)</w:t>
            </w:r>
          </w:p>
        </w:tc>
      </w:tr>
      <w:tr w:rsidR="008D22CA" w:rsidRPr="008D22CA" w14:paraId="5CE5170F" w14:textId="77777777" w:rsidTr="006C3EFB">
        <w:tc>
          <w:tcPr>
            <w:tcW w:w="2552" w:type="dxa"/>
            <w:tcBorders>
              <w:top w:val="single" w:sz="4" w:space="0" w:color="auto"/>
              <w:bottom w:val="nil"/>
            </w:tcBorders>
            <w:hideMark/>
          </w:tcPr>
          <w:p w14:paraId="3C79D013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Age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, (y)</w:t>
            </w:r>
          </w:p>
        </w:tc>
        <w:tc>
          <w:tcPr>
            <w:tcW w:w="5386" w:type="dxa"/>
            <w:tcBorders>
              <w:top w:val="single" w:sz="4" w:space="0" w:color="auto"/>
              <w:bottom w:val="nil"/>
            </w:tcBorders>
            <w:hideMark/>
          </w:tcPr>
          <w:p w14:paraId="2830381A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54.41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13.02</w:t>
            </w:r>
          </w:p>
        </w:tc>
      </w:tr>
      <w:tr w:rsidR="008D22CA" w:rsidRPr="008D22CA" w14:paraId="341DC76B" w14:textId="77777777" w:rsidTr="006C3EFB">
        <w:tc>
          <w:tcPr>
            <w:tcW w:w="2552" w:type="dxa"/>
            <w:tcBorders>
              <w:top w:val="nil"/>
              <w:bottom w:val="nil"/>
            </w:tcBorders>
            <w:hideMark/>
          </w:tcPr>
          <w:p w14:paraId="5BB27D94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Female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, n (%)</w:t>
            </w:r>
          </w:p>
        </w:tc>
        <w:tc>
          <w:tcPr>
            <w:tcW w:w="5386" w:type="dxa"/>
            <w:tcBorders>
              <w:top w:val="nil"/>
              <w:bottom w:val="nil"/>
            </w:tcBorders>
            <w:hideMark/>
          </w:tcPr>
          <w:p w14:paraId="69887C84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38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(68.8%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</w:tr>
      <w:tr w:rsidR="008D22CA" w:rsidRPr="008D22CA" w14:paraId="34CC5DFD" w14:textId="77777777" w:rsidTr="006C3EFB">
        <w:tc>
          <w:tcPr>
            <w:tcW w:w="2552" w:type="dxa"/>
            <w:tcBorders>
              <w:top w:val="nil"/>
              <w:bottom w:val="nil"/>
            </w:tcBorders>
            <w:hideMark/>
          </w:tcPr>
          <w:p w14:paraId="75782A30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BMI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, (kg/m2)</w:t>
            </w:r>
          </w:p>
        </w:tc>
        <w:tc>
          <w:tcPr>
            <w:tcW w:w="5386" w:type="dxa"/>
            <w:tcBorders>
              <w:top w:val="nil"/>
              <w:bottom w:val="nil"/>
            </w:tcBorders>
            <w:hideMark/>
          </w:tcPr>
          <w:p w14:paraId="1DF756DF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22.58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3.51</w:t>
            </w:r>
          </w:p>
        </w:tc>
      </w:tr>
      <w:tr w:rsidR="008D22CA" w:rsidRPr="008D22CA" w14:paraId="5F69F618" w14:textId="77777777" w:rsidTr="006C3EFB">
        <w:tc>
          <w:tcPr>
            <w:tcW w:w="2552" w:type="dxa"/>
            <w:tcBorders>
              <w:top w:val="nil"/>
              <w:bottom w:val="nil"/>
            </w:tcBorders>
            <w:hideMark/>
          </w:tcPr>
          <w:p w14:paraId="1F3E767F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Ever s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moker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, n (%)</w:t>
            </w:r>
          </w:p>
        </w:tc>
        <w:tc>
          <w:tcPr>
            <w:tcW w:w="5386" w:type="dxa"/>
            <w:tcBorders>
              <w:top w:val="nil"/>
              <w:bottom w:val="nil"/>
            </w:tcBorders>
            <w:hideMark/>
          </w:tcPr>
          <w:p w14:paraId="3A54B9D5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13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(23.0%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）</w:t>
            </w:r>
          </w:p>
        </w:tc>
      </w:tr>
      <w:tr w:rsidR="008D22CA" w:rsidRPr="008D22CA" w14:paraId="257DA3B2" w14:textId="77777777" w:rsidTr="006C3EFB">
        <w:tc>
          <w:tcPr>
            <w:tcW w:w="2552" w:type="dxa"/>
            <w:tcBorders>
              <w:top w:val="nil"/>
              <w:bottom w:val="nil"/>
            </w:tcBorders>
          </w:tcPr>
          <w:p w14:paraId="7F12EF20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S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AD, n (%)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14:paraId="146C9ADC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33 (47.5%)</w:t>
            </w:r>
          </w:p>
        </w:tc>
      </w:tr>
      <w:tr w:rsidR="008D22CA" w:rsidRPr="008D22CA" w14:paraId="4CB54FA0" w14:textId="77777777" w:rsidTr="006C3EFB">
        <w:tc>
          <w:tcPr>
            <w:tcW w:w="2552" w:type="dxa"/>
            <w:tcBorders>
              <w:top w:val="nil"/>
            </w:tcBorders>
          </w:tcPr>
          <w:p w14:paraId="5FFD98DD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Type of CTD</w:t>
            </w:r>
          </w:p>
        </w:tc>
        <w:tc>
          <w:tcPr>
            <w:tcW w:w="5386" w:type="dxa"/>
            <w:tcBorders>
              <w:top w:val="nil"/>
            </w:tcBorders>
          </w:tcPr>
          <w:p w14:paraId="1EDE2EC7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8D22CA" w:rsidRPr="008D22CA" w14:paraId="55C7542E" w14:textId="77777777" w:rsidTr="006C3EFB">
        <w:tc>
          <w:tcPr>
            <w:tcW w:w="2552" w:type="dxa"/>
            <w:hideMark/>
          </w:tcPr>
          <w:p w14:paraId="62BC83F7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RA</w:t>
            </w:r>
          </w:p>
        </w:tc>
        <w:tc>
          <w:tcPr>
            <w:tcW w:w="5386" w:type="dxa"/>
            <w:hideMark/>
          </w:tcPr>
          <w:p w14:paraId="751F8893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63 (12.8%)</w:t>
            </w:r>
          </w:p>
        </w:tc>
      </w:tr>
      <w:tr w:rsidR="008D22CA" w:rsidRPr="008D22CA" w14:paraId="4A30414E" w14:textId="77777777" w:rsidTr="006C3EFB">
        <w:tc>
          <w:tcPr>
            <w:tcW w:w="2552" w:type="dxa"/>
            <w:hideMark/>
          </w:tcPr>
          <w:p w14:paraId="5AF54E63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IIM</w:t>
            </w:r>
          </w:p>
        </w:tc>
        <w:tc>
          <w:tcPr>
            <w:tcW w:w="5386" w:type="dxa"/>
            <w:hideMark/>
          </w:tcPr>
          <w:p w14:paraId="0FCD1877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116 (23.6%)</w:t>
            </w:r>
          </w:p>
        </w:tc>
      </w:tr>
      <w:tr w:rsidR="008D22CA" w:rsidRPr="008D22CA" w14:paraId="673D68C1" w14:textId="77777777" w:rsidTr="006C3EFB">
        <w:tc>
          <w:tcPr>
            <w:tcW w:w="2552" w:type="dxa"/>
            <w:hideMark/>
          </w:tcPr>
          <w:p w14:paraId="38463064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pSS</w:t>
            </w:r>
          </w:p>
        </w:tc>
        <w:tc>
          <w:tcPr>
            <w:tcW w:w="5386" w:type="dxa"/>
            <w:hideMark/>
          </w:tcPr>
          <w:p w14:paraId="77BB4B1C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55 (11.2%)</w:t>
            </w:r>
          </w:p>
        </w:tc>
      </w:tr>
      <w:tr w:rsidR="008D22CA" w:rsidRPr="008D22CA" w14:paraId="51CB6B28" w14:textId="77777777" w:rsidTr="006C3EFB">
        <w:tc>
          <w:tcPr>
            <w:tcW w:w="2552" w:type="dxa"/>
            <w:hideMark/>
          </w:tcPr>
          <w:p w14:paraId="39E8B06C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SSc</w:t>
            </w:r>
          </w:p>
        </w:tc>
        <w:tc>
          <w:tcPr>
            <w:tcW w:w="5386" w:type="dxa"/>
            <w:hideMark/>
          </w:tcPr>
          <w:p w14:paraId="2EC4DFD3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96 (19.6%)</w:t>
            </w:r>
          </w:p>
        </w:tc>
      </w:tr>
      <w:tr w:rsidR="008D22CA" w:rsidRPr="008D22CA" w14:paraId="497EC8DC" w14:textId="77777777" w:rsidTr="006C3EFB">
        <w:tc>
          <w:tcPr>
            <w:tcW w:w="2552" w:type="dxa"/>
            <w:hideMark/>
          </w:tcPr>
          <w:p w14:paraId="03DABEA4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SLE</w:t>
            </w:r>
          </w:p>
        </w:tc>
        <w:tc>
          <w:tcPr>
            <w:tcW w:w="5386" w:type="dxa"/>
            <w:hideMark/>
          </w:tcPr>
          <w:p w14:paraId="79D05CA3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18 (3.7%)</w:t>
            </w:r>
          </w:p>
        </w:tc>
      </w:tr>
      <w:tr w:rsidR="008D22CA" w:rsidRPr="008D22CA" w14:paraId="1A5FA9AA" w14:textId="77777777" w:rsidTr="006C3EFB">
        <w:tc>
          <w:tcPr>
            <w:tcW w:w="2552" w:type="dxa"/>
          </w:tcPr>
          <w:p w14:paraId="1FEC6C47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OS-ILD</w:t>
            </w:r>
          </w:p>
        </w:tc>
        <w:tc>
          <w:tcPr>
            <w:tcW w:w="5386" w:type="dxa"/>
          </w:tcPr>
          <w:p w14:paraId="4C0296CA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63 (12.8%)</w:t>
            </w:r>
          </w:p>
        </w:tc>
      </w:tr>
      <w:tr w:rsidR="008D22CA" w:rsidRPr="008D22CA" w14:paraId="7256D75F" w14:textId="77777777" w:rsidTr="006C3EFB">
        <w:tc>
          <w:tcPr>
            <w:tcW w:w="2552" w:type="dxa"/>
          </w:tcPr>
          <w:p w14:paraId="62FC8FE9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other types</w:t>
            </w:r>
          </w:p>
        </w:tc>
        <w:tc>
          <w:tcPr>
            <w:tcW w:w="5386" w:type="dxa"/>
          </w:tcPr>
          <w:p w14:paraId="0E29BD7B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80 (16.3%)</w:t>
            </w:r>
          </w:p>
        </w:tc>
      </w:tr>
      <w:tr w:rsidR="008D22CA" w:rsidRPr="008D22CA" w14:paraId="0F5C9510" w14:textId="77777777" w:rsidTr="006C3EFB">
        <w:tc>
          <w:tcPr>
            <w:tcW w:w="2552" w:type="dxa"/>
          </w:tcPr>
          <w:p w14:paraId="5BFF4E24" w14:textId="5767D05F" w:rsidR="009C3F49" w:rsidRPr="008D22CA" w:rsidRDefault="009C3F49" w:rsidP="009C3F4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Patterns of CTD-ILD</w:t>
            </w:r>
          </w:p>
        </w:tc>
        <w:tc>
          <w:tcPr>
            <w:tcW w:w="5386" w:type="dxa"/>
          </w:tcPr>
          <w:p w14:paraId="6C659045" w14:textId="77777777" w:rsidR="009C3F49" w:rsidRPr="008D22CA" w:rsidRDefault="009C3F49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8D22CA" w:rsidRPr="008D22CA" w14:paraId="13EEF327" w14:textId="77777777" w:rsidTr="006C3EFB">
        <w:tc>
          <w:tcPr>
            <w:tcW w:w="2552" w:type="dxa"/>
          </w:tcPr>
          <w:p w14:paraId="50413F71" w14:textId="1E37B24D" w:rsidR="009C3F49" w:rsidRPr="008D22CA" w:rsidRDefault="009C3F49" w:rsidP="009C3F4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SIP</w:t>
            </w:r>
          </w:p>
        </w:tc>
        <w:tc>
          <w:tcPr>
            <w:tcW w:w="5386" w:type="dxa"/>
          </w:tcPr>
          <w:p w14:paraId="722BC344" w14:textId="3B49902B" w:rsidR="009C3F49" w:rsidRPr="008D22CA" w:rsidRDefault="009C3F49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 xml:space="preserve">231 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47.1%)</w:t>
            </w:r>
          </w:p>
        </w:tc>
      </w:tr>
      <w:tr w:rsidR="008D22CA" w:rsidRPr="008D22CA" w14:paraId="793109D5" w14:textId="77777777" w:rsidTr="006C3EFB">
        <w:tc>
          <w:tcPr>
            <w:tcW w:w="2552" w:type="dxa"/>
          </w:tcPr>
          <w:p w14:paraId="2174372F" w14:textId="1A2FD00D" w:rsidR="009C3F49" w:rsidRPr="008D22CA" w:rsidRDefault="009C3F49" w:rsidP="009C3F4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U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IP</w:t>
            </w:r>
          </w:p>
        </w:tc>
        <w:tc>
          <w:tcPr>
            <w:tcW w:w="5386" w:type="dxa"/>
          </w:tcPr>
          <w:p w14:paraId="0275B86E" w14:textId="1C65AE80" w:rsidR="009C3F49" w:rsidRPr="008D22CA" w:rsidRDefault="009C3F49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 xml:space="preserve">73 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14.9%)</w:t>
            </w:r>
          </w:p>
        </w:tc>
      </w:tr>
      <w:tr w:rsidR="008D22CA" w:rsidRPr="008D22CA" w14:paraId="004AE5D7" w14:textId="77777777" w:rsidTr="006C3EFB">
        <w:tc>
          <w:tcPr>
            <w:tcW w:w="2552" w:type="dxa"/>
          </w:tcPr>
          <w:p w14:paraId="7B0B4DA7" w14:textId="27647CDE" w:rsidR="009C3F49" w:rsidRPr="008D22CA" w:rsidRDefault="009C3F49" w:rsidP="009C3F4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O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P</w:t>
            </w:r>
          </w:p>
        </w:tc>
        <w:tc>
          <w:tcPr>
            <w:tcW w:w="5386" w:type="dxa"/>
          </w:tcPr>
          <w:p w14:paraId="7BAEE9C3" w14:textId="0E9A51F1" w:rsidR="009C3F49" w:rsidRPr="008D22CA" w:rsidRDefault="009C3F49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9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 xml:space="preserve"> (1.8%)</w:t>
            </w:r>
          </w:p>
        </w:tc>
      </w:tr>
      <w:tr w:rsidR="008D22CA" w:rsidRPr="008D22CA" w14:paraId="06AD6E96" w14:textId="77777777" w:rsidTr="006C3EFB">
        <w:tc>
          <w:tcPr>
            <w:tcW w:w="2552" w:type="dxa"/>
          </w:tcPr>
          <w:p w14:paraId="3F5AB835" w14:textId="42F3B59D" w:rsidR="009C3F49" w:rsidRPr="008D22CA" w:rsidRDefault="009C3F49" w:rsidP="009C3F4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L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IP</w:t>
            </w:r>
          </w:p>
        </w:tc>
        <w:tc>
          <w:tcPr>
            <w:tcW w:w="5386" w:type="dxa"/>
          </w:tcPr>
          <w:p w14:paraId="16599B74" w14:textId="2AF14F7C" w:rsidR="009C3F49" w:rsidRPr="008D22CA" w:rsidRDefault="009C3F49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 xml:space="preserve"> (0.8%)</w:t>
            </w:r>
          </w:p>
        </w:tc>
      </w:tr>
      <w:tr w:rsidR="008D22CA" w:rsidRPr="008D22CA" w14:paraId="6BD99E4F" w14:textId="77777777" w:rsidTr="006C3EFB">
        <w:tc>
          <w:tcPr>
            <w:tcW w:w="2552" w:type="dxa"/>
          </w:tcPr>
          <w:p w14:paraId="7D2FEF88" w14:textId="3698A36B" w:rsidR="009C3F49" w:rsidRPr="008D22CA" w:rsidRDefault="009C3F49" w:rsidP="009C3F4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O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thers</w:t>
            </w:r>
          </w:p>
        </w:tc>
        <w:tc>
          <w:tcPr>
            <w:tcW w:w="5386" w:type="dxa"/>
          </w:tcPr>
          <w:p w14:paraId="3305429F" w14:textId="15E6ECE5" w:rsidR="009C3F49" w:rsidRPr="008D22CA" w:rsidRDefault="009C3F49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74 (35.4%)</w:t>
            </w:r>
          </w:p>
        </w:tc>
      </w:tr>
      <w:tr w:rsidR="008D22CA" w:rsidRPr="008D22CA" w14:paraId="3601C2DB" w14:textId="77777777" w:rsidTr="006C3EFB">
        <w:tc>
          <w:tcPr>
            <w:tcW w:w="2552" w:type="dxa"/>
          </w:tcPr>
          <w:p w14:paraId="428329D2" w14:textId="779E7687" w:rsidR="00D85A61" w:rsidRPr="008D22CA" w:rsidRDefault="00D85A61" w:rsidP="00D85A6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bookmarkStart w:id="0" w:name="OLE_LINK1"/>
            <w:r w:rsidRPr="008D22CA">
              <w:rPr>
                <w:rFonts w:ascii="Times New Roman" w:eastAsia="Microsoft YaHei UI" w:hAnsi="Times New Roman" w:cs="Times New Roman"/>
                <w:sz w:val="22"/>
                <w:shd w:val="clear" w:color="auto" w:fill="FFFFFF"/>
              </w:rPr>
              <w:t>ILD-GAP index</w:t>
            </w:r>
            <w:bookmarkEnd w:id="0"/>
          </w:p>
        </w:tc>
        <w:tc>
          <w:tcPr>
            <w:tcW w:w="5386" w:type="dxa"/>
          </w:tcPr>
          <w:p w14:paraId="3CE8473D" w14:textId="77777777" w:rsidR="00D85A61" w:rsidRPr="008D22CA" w:rsidRDefault="00D85A61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8D22CA" w:rsidRPr="008D22CA" w14:paraId="3F2624D3" w14:textId="77777777" w:rsidTr="006C3EFB">
        <w:tc>
          <w:tcPr>
            <w:tcW w:w="2552" w:type="dxa"/>
          </w:tcPr>
          <w:p w14:paraId="240B2B3A" w14:textId="25E22721" w:rsidR="00D85A61" w:rsidRPr="008D22CA" w:rsidRDefault="001A60B4" w:rsidP="001A60B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Microsoft YaHei UI" w:hAnsi="Times New Roman" w:cs="Times New Roman"/>
                <w:sz w:val="22"/>
                <w:shd w:val="clear" w:color="auto" w:fill="FFFFFF"/>
              </w:rPr>
            </w:pPr>
            <w:r w:rsidRPr="008D22CA">
              <w:rPr>
                <w:rFonts w:ascii="Times New Roman" w:eastAsia="Microsoft YaHei UI" w:hAnsi="Times New Roman" w:cs="Times New Roman" w:hint="eastAsia"/>
                <w:sz w:val="22"/>
                <w:shd w:val="clear" w:color="auto" w:fill="FFFFFF"/>
              </w:rPr>
              <w:t>0</w:t>
            </w:r>
            <w:r w:rsidRPr="008D22CA">
              <w:rPr>
                <w:rFonts w:ascii="Times New Roman" w:eastAsia="Microsoft YaHei UI" w:hAnsi="Times New Roman" w:cs="Times New Roman"/>
                <w:sz w:val="22"/>
                <w:shd w:val="clear" w:color="auto" w:fill="FFFFFF"/>
              </w:rPr>
              <w:t>-1</w:t>
            </w:r>
          </w:p>
        </w:tc>
        <w:tc>
          <w:tcPr>
            <w:tcW w:w="5386" w:type="dxa"/>
          </w:tcPr>
          <w:p w14:paraId="5B8602CC" w14:textId="6FE60658" w:rsidR="00D85A61" w:rsidRPr="008D22CA" w:rsidRDefault="00AE7AFC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05 (82.5%)</w:t>
            </w:r>
          </w:p>
        </w:tc>
      </w:tr>
      <w:tr w:rsidR="008D22CA" w:rsidRPr="008D22CA" w14:paraId="51207BBE" w14:textId="77777777" w:rsidTr="006C3EFB">
        <w:tc>
          <w:tcPr>
            <w:tcW w:w="2552" w:type="dxa"/>
          </w:tcPr>
          <w:p w14:paraId="23323BEA" w14:textId="4F50395A" w:rsidR="00D85A61" w:rsidRPr="008D22CA" w:rsidRDefault="001A60B4" w:rsidP="001A60B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Microsoft YaHei UI" w:hAnsi="Times New Roman" w:cs="Times New Roman"/>
                <w:sz w:val="22"/>
                <w:shd w:val="clear" w:color="auto" w:fill="FFFFFF"/>
              </w:rPr>
            </w:pPr>
            <w:r w:rsidRPr="008D22CA">
              <w:rPr>
                <w:rFonts w:ascii="Times New Roman" w:eastAsia="Microsoft YaHei UI" w:hAnsi="Times New Roman" w:cs="Times New Roman" w:hint="eastAsia"/>
                <w:sz w:val="22"/>
                <w:shd w:val="clear" w:color="auto" w:fill="FFFFFF"/>
              </w:rPr>
              <w:t>2</w:t>
            </w:r>
            <w:r w:rsidRPr="008D22CA">
              <w:rPr>
                <w:rFonts w:ascii="Times New Roman" w:eastAsia="Microsoft YaHei UI" w:hAnsi="Times New Roman" w:cs="Times New Roman"/>
                <w:sz w:val="22"/>
                <w:shd w:val="clear" w:color="auto" w:fill="FFFFFF"/>
              </w:rPr>
              <w:t>-3</w:t>
            </w:r>
          </w:p>
        </w:tc>
        <w:tc>
          <w:tcPr>
            <w:tcW w:w="5386" w:type="dxa"/>
          </w:tcPr>
          <w:p w14:paraId="59313DE6" w14:textId="636C35B6" w:rsidR="00D85A61" w:rsidRPr="008D22CA" w:rsidRDefault="00AE7AFC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7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8 (15.9%)</w:t>
            </w:r>
          </w:p>
        </w:tc>
      </w:tr>
      <w:tr w:rsidR="008D22CA" w:rsidRPr="008D22CA" w14:paraId="5067BDA0" w14:textId="77777777" w:rsidTr="006C3EFB">
        <w:tc>
          <w:tcPr>
            <w:tcW w:w="2552" w:type="dxa"/>
          </w:tcPr>
          <w:p w14:paraId="30AD3ECD" w14:textId="5955AEFC" w:rsidR="00D85A61" w:rsidRPr="008D22CA" w:rsidRDefault="001A60B4" w:rsidP="001A60B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Microsoft YaHei UI" w:hAnsi="Times New Roman" w:cs="Times New Roman"/>
                <w:sz w:val="22"/>
                <w:shd w:val="clear" w:color="auto" w:fill="FFFFFF"/>
              </w:rPr>
            </w:pPr>
            <w:r w:rsidRPr="008D22CA">
              <w:rPr>
                <w:rFonts w:ascii="Times New Roman" w:eastAsia="Microsoft YaHei UI" w:hAnsi="Times New Roman" w:cs="Times New Roman" w:hint="eastAsia"/>
                <w:sz w:val="22"/>
                <w:shd w:val="clear" w:color="auto" w:fill="FFFFFF"/>
              </w:rPr>
              <w:t>4</w:t>
            </w:r>
            <w:r w:rsidRPr="008D22CA">
              <w:rPr>
                <w:rFonts w:ascii="Times New Roman" w:eastAsia="Microsoft YaHei UI" w:hAnsi="Times New Roman" w:cs="Times New Roman"/>
                <w:sz w:val="22"/>
                <w:shd w:val="clear" w:color="auto" w:fill="FFFFFF"/>
              </w:rPr>
              <w:t>-5</w:t>
            </w:r>
          </w:p>
        </w:tc>
        <w:tc>
          <w:tcPr>
            <w:tcW w:w="5386" w:type="dxa"/>
          </w:tcPr>
          <w:p w14:paraId="014F0B0E" w14:textId="15FC0C5F" w:rsidR="00D85A61" w:rsidRPr="008D22CA" w:rsidRDefault="00AE7AFC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8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 xml:space="preserve"> (1.6%)</w:t>
            </w:r>
          </w:p>
        </w:tc>
      </w:tr>
      <w:tr w:rsidR="008D22CA" w:rsidRPr="008D22CA" w14:paraId="548B0607" w14:textId="77777777" w:rsidTr="006C3EFB">
        <w:tc>
          <w:tcPr>
            <w:tcW w:w="2552" w:type="dxa"/>
          </w:tcPr>
          <w:p w14:paraId="068EF04F" w14:textId="34C7008E" w:rsidR="001A60B4" w:rsidRPr="008D22CA" w:rsidRDefault="001A60B4" w:rsidP="001A60B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Microsoft YaHei UI" w:hAnsi="Times New Roman" w:cs="Times New Roman"/>
                <w:sz w:val="22"/>
                <w:shd w:val="clear" w:color="auto" w:fill="FFFFFF"/>
              </w:rPr>
            </w:pPr>
            <w:r w:rsidRPr="008D22CA">
              <w:rPr>
                <w:rFonts w:ascii="Times New Roman" w:eastAsia="Microsoft YaHei UI" w:hAnsi="Times New Roman" w:cs="Times New Roman" w:hint="eastAsia"/>
                <w:sz w:val="22"/>
                <w:shd w:val="clear" w:color="auto" w:fill="FFFFFF"/>
              </w:rPr>
              <w:t>＞</w:t>
            </w:r>
            <w:r w:rsidRPr="008D22CA">
              <w:rPr>
                <w:rFonts w:ascii="Times New Roman" w:eastAsia="Microsoft YaHei UI" w:hAnsi="Times New Roman" w:cs="Times New Roman" w:hint="eastAsia"/>
                <w:sz w:val="22"/>
                <w:shd w:val="clear" w:color="auto" w:fill="FFFFFF"/>
              </w:rPr>
              <w:t>5</w:t>
            </w:r>
          </w:p>
        </w:tc>
        <w:tc>
          <w:tcPr>
            <w:tcW w:w="5386" w:type="dxa"/>
          </w:tcPr>
          <w:p w14:paraId="34A5B7DA" w14:textId="2DA7D306" w:rsidR="001A60B4" w:rsidRPr="008D22CA" w:rsidRDefault="00AE7AFC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0 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(0%)</w:t>
            </w:r>
          </w:p>
        </w:tc>
      </w:tr>
      <w:tr w:rsidR="008D22CA" w:rsidRPr="008D22CA" w14:paraId="58FC2C52" w14:textId="77777777" w:rsidTr="006C3EFB">
        <w:tc>
          <w:tcPr>
            <w:tcW w:w="2552" w:type="dxa"/>
          </w:tcPr>
          <w:p w14:paraId="0891407D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Pulmonary function tests</w:t>
            </w:r>
          </w:p>
        </w:tc>
        <w:tc>
          <w:tcPr>
            <w:tcW w:w="5386" w:type="dxa"/>
          </w:tcPr>
          <w:p w14:paraId="4763C151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8D22CA" w:rsidRPr="008D22CA" w14:paraId="78825FCB" w14:textId="77777777" w:rsidTr="006C3EFB">
        <w:tc>
          <w:tcPr>
            <w:tcW w:w="2552" w:type="dxa"/>
          </w:tcPr>
          <w:p w14:paraId="5D3D3535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F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VC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, (%Pred)</w:t>
            </w:r>
          </w:p>
        </w:tc>
        <w:tc>
          <w:tcPr>
            <w:tcW w:w="5386" w:type="dxa"/>
          </w:tcPr>
          <w:p w14:paraId="102F0FEB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75.43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20.31</w:t>
            </w:r>
          </w:p>
        </w:tc>
      </w:tr>
      <w:tr w:rsidR="008D22CA" w:rsidRPr="008D22CA" w14:paraId="65A5BE1C" w14:textId="77777777" w:rsidTr="006C3EFB">
        <w:tc>
          <w:tcPr>
            <w:tcW w:w="2552" w:type="dxa"/>
          </w:tcPr>
          <w:p w14:paraId="3CA1DC24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lastRenderedPageBreak/>
              <w:t>FEV1/FVC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, (%)</w:t>
            </w:r>
          </w:p>
        </w:tc>
        <w:tc>
          <w:tcPr>
            <w:tcW w:w="5386" w:type="dxa"/>
          </w:tcPr>
          <w:p w14:paraId="28873269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82.55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11.72</w:t>
            </w:r>
          </w:p>
        </w:tc>
      </w:tr>
      <w:tr w:rsidR="008D22CA" w:rsidRPr="008D22CA" w14:paraId="0AA70675" w14:textId="77777777" w:rsidTr="006C3EFB">
        <w:tc>
          <w:tcPr>
            <w:tcW w:w="2552" w:type="dxa"/>
          </w:tcPr>
          <w:p w14:paraId="227B1B74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FEV1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, (%Pred)</w:t>
            </w:r>
          </w:p>
        </w:tc>
        <w:tc>
          <w:tcPr>
            <w:tcW w:w="5386" w:type="dxa"/>
          </w:tcPr>
          <w:p w14:paraId="67D8FE77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77.96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21.11</w:t>
            </w:r>
          </w:p>
        </w:tc>
      </w:tr>
      <w:tr w:rsidR="008D22CA" w:rsidRPr="008D22CA" w14:paraId="4DE4C3FE" w14:textId="77777777" w:rsidTr="006C3EFB">
        <w:tc>
          <w:tcPr>
            <w:tcW w:w="2552" w:type="dxa"/>
          </w:tcPr>
          <w:p w14:paraId="44AF6735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DLCO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, (%Pred)</w:t>
            </w:r>
          </w:p>
        </w:tc>
        <w:tc>
          <w:tcPr>
            <w:tcW w:w="5386" w:type="dxa"/>
          </w:tcPr>
          <w:p w14:paraId="181738A5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61.44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21.10</w:t>
            </w:r>
          </w:p>
        </w:tc>
      </w:tr>
      <w:tr w:rsidR="008D22CA" w:rsidRPr="008D22CA" w14:paraId="1267BAD7" w14:textId="77777777" w:rsidTr="006C3EFB">
        <w:tc>
          <w:tcPr>
            <w:tcW w:w="2552" w:type="dxa"/>
          </w:tcPr>
          <w:p w14:paraId="5C3FCE00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MMEF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, (%Pred)</w:t>
            </w:r>
          </w:p>
        </w:tc>
        <w:tc>
          <w:tcPr>
            <w:tcW w:w="5386" w:type="dxa"/>
          </w:tcPr>
          <w:p w14:paraId="16CEB0F7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67.56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26.95</w:t>
            </w:r>
          </w:p>
        </w:tc>
      </w:tr>
      <w:tr w:rsidR="008D22CA" w:rsidRPr="008D22CA" w14:paraId="599DFCC2" w14:textId="77777777" w:rsidTr="006C3EFB">
        <w:tc>
          <w:tcPr>
            <w:tcW w:w="2552" w:type="dxa"/>
          </w:tcPr>
          <w:p w14:paraId="30778C0B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FEF50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, (%Pred)</w:t>
            </w:r>
          </w:p>
        </w:tc>
        <w:tc>
          <w:tcPr>
            <w:tcW w:w="5386" w:type="dxa"/>
          </w:tcPr>
          <w:p w14:paraId="754455D7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73.49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28.55</w:t>
            </w:r>
          </w:p>
        </w:tc>
      </w:tr>
      <w:tr w:rsidR="008D22CA" w:rsidRPr="008D22CA" w14:paraId="1E1FE8AC" w14:textId="77777777" w:rsidTr="006C3EFB">
        <w:tc>
          <w:tcPr>
            <w:tcW w:w="2552" w:type="dxa"/>
          </w:tcPr>
          <w:p w14:paraId="1CF68ECC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FEF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75, (%Pred)</w:t>
            </w:r>
          </w:p>
        </w:tc>
        <w:tc>
          <w:tcPr>
            <w:tcW w:w="5386" w:type="dxa"/>
          </w:tcPr>
          <w:p w14:paraId="39D0E64D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61.36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34.03</w:t>
            </w:r>
          </w:p>
        </w:tc>
      </w:tr>
    </w:tbl>
    <w:p w14:paraId="492DDA03" w14:textId="028EF96A" w:rsidR="00E26E0E" w:rsidRPr="008D22CA" w:rsidRDefault="00E26E0E" w:rsidP="00E26E0E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2"/>
          <w:szCs w:val="24"/>
        </w:rPr>
      </w:pPr>
      <w:r w:rsidRPr="008D22CA">
        <w:rPr>
          <w:rFonts w:ascii="Times New Roman" w:hAnsi="Times New Roman" w:cs="Times New Roman"/>
          <w:sz w:val="22"/>
          <w:szCs w:val="24"/>
        </w:rPr>
        <w:t>Data are presented as n (%) or means ± SD. SD, standard</w:t>
      </w:r>
      <w:r w:rsidRPr="008D22CA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Pr="008D22CA">
        <w:rPr>
          <w:rFonts w:ascii="Times New Roman" w:hAnsi="Times New Roman" w:cs="Times New Roman"/>
          <w:sz w:val="22"/>
          <w:szCs w:val="24"/>
        </w:rPr>
        <w:t xml:space="preserve">deviation; BMI, Body mass index; </w:t>
      </w:r>
      <w:r w:rsidRPr="008D22CA">
        <w:rPr>
          <w:rFonts w:ascii="Times New Roman" w:hAnsi="Times New Roman" w:cs="Times New Roman" w:hint="eastAsia"/>
          <w:sz w:val="22"/>
          <w:szCs w:val="24"/>
        </w:rPr>
        <w:t>S</w:t>
      </w:r>
      <w:r w:rsidRPr="008D22CA">
        <w:rPr>
          <w:rFonts w:ascii="Times New Roman" w:hAnsi="Times New Roman" w:cs="Times New Roman"/>
          <w:sz w:val="22"/>
          <w:szCs w:val="24"/>
        </w:rPr>
        <w:t>AD, small airway disease; RA, arthritis; IIM, idiopathic inflammatory myopathies; pSS, primary Sjogren’s syndrome; SSc, systemic sclerosis; SLE, lupus erythematosus; OS, overlap syndrome;</w:t>
      </w:r>
      <w:r w:rsidR="00D85A61" w:rsidRPr="008D22CA">
        <w:t xml:space="preserve"> </w:t>
      </w:r>
      <w:r w:rsidR="00D85A61" w:rsidRPr="008D22CA">
        <w:rPr>
          <w:rFonts w:ascii="Times New Roman" w:hAnsi="Times New Roman" w:cs="Times New Roman"/>
          <w:sz w:val="22"/>
          <w:szCs w:val="24"/>
        </w:rPr>
        <w:t xml:space="preserve">ILD-GAP, </w:t>
      </w:r>
      <w:bookmarkStart w:id="1" w:name="_Hlk126617439"/>
      <w:r w:rsidR="00D85A61" w:rsidRPr="008D22CA">
        <w:rPr>
          <w:rFonts w:ascii="Times New Roman" w:hAnsi="Times New Roman" w:cs="Times New Roman"/>
          <w:sz w:val="22"/>
          <w:szCs w:val="24"/>
        </w:rPr>
        <w:t>interstitial lung disease–gender-age-physiology</w:t>
      </w:r>
      <w:bookmarkEnd w:id="1"/>
      <w:r w:rsidR="00D85A61" w:rsidRPr="008D22CA">
        <w:rPr>
          <w:rFonts w:ascii="Times New Roman" w:hAnsi="Times New Roman" w:cs="Times New Roman"/>
          <w:sz w:val="22"/>
          <w:szCs w:val="24"/>
        </w:rPr>
        <w:t>;</w:t>
      </w:r>
      <w:r w:rsidRPr="008D22CA">
        <w:rPr>
          <w:rFonts w:ascii="Times New Roman" w:hAnsi="Times New Roman" w:cs="Times New Roman"/>
          <w:sz w:val="22"/>
          <w:szCs w:val="24"/>
        </w:rPr>
        <w:t xml:space="preserve"> FEV1: forced expiratory volume in the first second; FVC: forced vital capacity; DLCO diffusion capacity for carbon monoxide; </w:t>
      </w:r>
      <w:r w:rsidRPr="008D22CA">
        <w:rPr>
          <w:rFonts w:ascii="Times New Roman" w:hAnsi="Times New Roman" w:cs="Times New Roman" w:hint="eastAsia"/>
          <w:sz w:val="22"/>
          <w:szCs w:val="24"/>
        </w:rPr>
        <w:t>MME</w:t>
      </w:r>
      <w:r w:rsidRPr="008D22CA">
        <w:rPr>
          <w:rFonts w:ascii="Times New Roman" w:hAnsi="Times New Roman" w:cs="Times New Roman"/>
          <w:sz w:val="22"/>
          <w:szCs w:val="24"/>
        </w:rPr>
        <w:t xml:space="preserve">F, maximum mid expiratory flow; </w:t>
      </w:r>
      <w:r w:rsidRPr="008D22CA">
        <w:rPr>
          <w:rFonts w:ascii="Times New Roman" w:hAnsi="Times New Roman" w:cs="Times New Roman" w:hint="eastAsia"/>
          <w:sz w:val="22"/>
          <w:szCs w:val="24"/>
        </w:rPr>
        <w:t>FEF</w:t>
      </w:r>
      <w:r w:rsidRPr="008D22CA">
        <w:rPr>
          <w:rFonts w:ascii="Times New Roman" w:hAnsi="Times New Roman" w:cs="Times New Roman"/>
          <w:sz w:val="22"/>
          <w:szCs w:val="24"/>
        </w:rPr>
        <w:t>, forced expiratory velocity.</w:t>
      </w:r>
    </w:p>
    <w:p w14:paraId="7F118286" w14:textId="77777777" w:rsidR="00E26E0E" w:rsidRPr="008D22CA" w:rsidRDefault="00E26E0E" w:rsidP="00E26E0E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5DC93BEC" w14:textId="77777777" w:rsidR="00E26E0E" w:rsidRPr="008D22CA" w:rsidRDefault="00E26E0E" w:rsidP="00E26E0E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0C0CC6A5" w14:textId="1231C2FA" w:rsidR="00E26E0E" w:rsidRPr="008D22CA" w:rsidRDefault="00E26E0E" w:rsidP="00E26E0E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2"/>
          <w:szCs w:val="24"/>
        </w:rPr>
      </w:pPr>
      <w:r w:rsidRPr="008D22CA">
        <w:rPr>
          <w:rFonts w:ascii="Times New Roman" w:hAnsi="Times New Roman" w:cs="Times New Roman"/>
          <w:sz w:val="22"/>
          <w:szCs w:val="24"/>
        </w:rPr>
        <w:t xml:space="preserve">Table </w:t>
      </w:r>
      <w:r w:rsidR="00937D83">
        <w:rPr>
          <w:rFonts w:ascii="Times New Roman" w:hAnsi="Times New Roman" w:cs="Times New Roman"/>
          <w:sz w:val="22"/>
          <w:szCs w:val="24"/>
        </w:rPr>
        <w:t>S</w:t>
      </w:r>
      <w:r w:rsidRPr="008D22CA">
        <w:rPr>
          <w:rFonts w:ascii="Times New Roman" w:hAnsi="Times New Roman" w:cs="Times New Roman"/>
          <w:sz w:val="22"/>
          <w:szCs w:val="24"/>
        </w:rPr>
        <w:t>3. Logistic regression for assessment of the factors associated with CTD-ILD with SAD</w:t>
      </w:r>
      <w:r w:rsidRPr="008D22CA">
        <w:rPr>
          <w:rFonts w:ascii="Times New Roman" w:hAnsi="Times New Roman" w:cs="Times New Roman" w:hint="eastAsia"/>
          <w:sz w:val="22"/>
          <w:szCs w:val="24"/>
        </w:rPr>
        <w:t>.</w:t>
      </w:r>
    </w:p>
    <w:tbl>
      <w:tblPr>
        <w:tblStyle w:val="a3"/>
        <w:tblW w:w="97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3402"/>
        <w:gridCol w:w="851"/>
        <w:gridCol w:w="2263"/>
        <w:gridCol w:w="713"/>
      </w:tblGrid>
      <w:tr w:rsidR="008D22CA" w:rsidRPr="008D22CA" w14:paraId="067583A5" w14:textId="77777777" w:rsidTr="006C3EFB"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2D6FB9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23E67F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Univariate analysis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4E6B42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Multivariate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 xml:space="preserve"> analysis</w:t>
            </w:r>
          </w:p>
        </w:tc>
      </w:tr>
      <w:tr w:rsidR="008D22CA" w:rsidRPr="008D22CA" w14:paraId="5611F4C2" w14:textId="77777777" w:rsidTr="006C3EFB"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47FB0D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Variable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76FEB6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164F8E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P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F6C059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OR (95% CI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3DCDED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P</w:t>
            </w:r>
          </w:p>
        </w:tc>
      </w:tr>
      <w:tr w:rsidR="008D22CA" w:rsidRPr="008D22CA" w14:paraId="5729A307" w14:textId="77777777" w:rsidTr="006C3EFB"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E79364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Gender (Male vs Female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0E1FCC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1.625 (1.102-2.396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E69EFC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0.014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6E2D7F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2.170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（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1.204-3.914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）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D43608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0.010</w:t>
            </w:r>
          </w:p>
        </w:tc>
      </w:tr>
      <w:tr w:rsidR="008D22CA" w:rsidRPr="008D22CA" w14:paraId="741FF523" w14:textId="77777777" w:rsidTr="006C3EF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602060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S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moking (No vs Yes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9C7051A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0.552 (0.358-0.85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1B8498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.007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BAA65F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08D3465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.601</w:t>
            </w:r>
          </w:p>
        </w:tc>
      </w:tr>
      <w:tr w:rsidR="008D22CA" w:rsidRPr="008D22CA" w14:paraId="48FA368E" w14:textId="77777777" w:rsidTr="006C3EF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0C2698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A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ge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,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 xml:space="preserve"> (y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23157D5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1.011 (0.998-1.0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034C37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0.10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8F988B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1.025 (1.005-1.046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DC0009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.017</w:t>
            </w:r>
          </w:p>
        </w:tc>
      </w:tr>
      <w:tr w:rsidR="008D22CA" w:rsidRPr="008D22CA" w14:paraId="110F4D17" w14:textId="77777777" w:rsidTr="006C3EF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420BC4E5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B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 xml:space="preserve">MI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88D60D4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0.941 (0.875-1.0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C88479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0.096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18EFF88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5EDDBA0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.055</w:t>
            </w:r>
          </w:p>
        </w:tc>
      </w:tr>
      <w:tr w:rsidR="008D22CA" w:rsidRPr="008D22CA" w14:paraId="31643544" w14:textId="77777777" w:rsidTr="006C3EF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130D152B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ILD duration, (y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7F1D3BB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0.958 (0.884-1.0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54A738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0.294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19FD39B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5B85A6FE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</w:p>
        </w:tc>
      </w:tr>
      <w:tr w:rsidR="008D22CA" w:rsidRPr="008D22CA" w14:paraId="6D7CDD69" w14:textId="77777777" w:rsidTr="006C3EFB"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5C471E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CTD duration, (y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14CCD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0.996 (0.969-1.02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8C148A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0.785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FCB13A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27AF4C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</w:p>
        </w:tc>
      </w:tr>
    </w:tbl>
    <w:p w14:paraId="6A46E713" w14:textId="77777777" w:rsidR="00E26E0E" w:rsidRPr="008D22CA" w:rsidRDefault="00E26E0E" w:rsidP="00E26E0E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2"/>
          <w:szCs w:val="24"/>
        </w:rPr>
      </w:pPr>
      <w:r w:rsidRPr="008D22CA">
        <w:rPr>
          <w:rFonts w:ascii="Times New Roman" w:hAnsi="Times New Roman" w:cs="Times New Roman"/>
          <w:sz w:val="22"/>
          <w:szCs w:val="24"/>
        </w:rPr>
        <w:t>OR, odds ratio;</w:t>
      </w:r>
      <w:r w:rsidRPr="008D22CA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Pr="008D22CA">
        <w:rPr>
          <w:rFonts w:ascii="Times New Roman" w:hAnsi="Times New Roman" w:cs="Times New Roman"/>
          <w:sz w:val="22"/>
          <w:szCs w:val="24"/>
        </w:rPr>
        <w:t>CI, confidence interval; BMI, body mass index.</w:t>
      </w:r>
    </w:p>
    <w:p w14:paraId="3D1BAD54" w14:textId="77777777" w:rsidR="00E26E0E" w:rsidRPr="008D22CA" w:rsidRDefault="00E26E0E" w:rsidP="00E26E0E">
      <w:pPr>
        <w:rPr>
          <w:rFonts w:ascii="Times New Roman" w:hAnsi="Times New Roman" w:cs="Times New Roman"/>
          <w:sz w:val="22"/>
          <w:szCs w:val="24"/>
        </w:rPr>
      </w:pPr>
    </w:p>
    <w:p w14:paraId="69D538CB" w14:textId="77777777" w:rsidR="00E26E0E" w:rsidRPr="008D22CA" w:rsidRDefault="00E26E0E" w:rsidP="00E26E0E">
      <w:pPr>
        <w:rPr>
          <w:rFonts w:ascii="Times New Roman" w:hAnsi="Times New Roman" w:cs="Times New Roman"/>
          <w:sz w:val="22"/>
          <w:szCs w:val="24"/>
        </w:rPr>
      </w:pPr>
    </w:p>
    <w:p w14:paraId="33F0B650" w14:textId="547E9F2E" w:rsidR="00E26E0E" w:rsidRPr="008D22CA" w:rsidRDefault="00E26E0E" w:rsidP="00E26E0E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2"/>
          <w:szCs w:val="24"/>
        </w:rPr>
      </w:pPr>
      <w:bookmarkStart w:id="2" w:name="_Hlk93405030"/>
      <w:r w:rsidRPr="008D22CA">
        <w:rPr>
          <w:rFonts w:ascii="Times New Roman" w:hAnsi="Times New Roman" w:cs="Times New Roman" w:hint="eastAsia"/>
          <w:sz w:val="22"/>
          <w:szCs w:val="24"/>
        </w:rPr>
        <w:t>Table</w:t>
      </w:r>
      <w:r w:rsidRPr="008D22CA">
        <w:rPr>
          <w:rFonts w:ascii="Times New Roman" w:hAnsi="Times New Roman" w:cs="Times New Roman"/>
          <w:sz w:val="22"/>
          <w:szCs w:val="24"/>
        </w:rPr>
        <w:t xml:space="preserve"> </w:t>
      </w:r>
      <w:bookmarkEnd w:id="2"/>
      <w:r w:rsidR="00937D83">
        <w:rPr>
          <w:rFonts w:ascii="Times New Roman" w:hAnsi="Times New Roman" w:cs="Times New Roman"/>
          <w:sz w:val="22"/>
          <w:szCs w:val="24"/>
        </w:rPr>
        <w:t>S</w:t>
      </w:r>
      <w:r w:rsidRPr="008D22CA">
        <w:rPr>
          <w:rFonts w:ascii="Times New Roman" w:hAnsi="Times New Roman" w:cs="Times New Roman"/>
          <w:sz w:val="22"/>
          <w:szCs w:val="24"/>
        </w:rPr>
        <w:t xml:space="preserve">4. Comparison of </w:t>
      </w:r>
      <w:bookmarkStart w:id="3" w:name="_Hlk93404992"/>
      <w:r w:rsidRPr="008D22CA">
        <w:rPr>
          <w:rFonts w:ascii="Times New Roman" w:hAnsi="Times New Roman" w:cs="Times New Roman"/>
          <w:sz w:val="22"/>
          <w:szCs w:val="24"/>
        </w:rPr>
        <w:t>demographic and clinical characteristics</w:t>
      </w:r>
      <w:bookmarkEnd w:id="3"/>
      <w:r w:rsidRPr="008D22CA">
        <w:rPr>
          <w:rFonts w:ascii="Times New Roman" w:hAnsi="Times New Roman" w:cs="Times New Roman"/>
          <w:sz w:val="22"/>
          <w:szCs w:val="24"/>
        </w:rPr>
        <w:t xml:space="preserve"> </w:t>
      </w:r>
      <w:r w:rsidRPr="008D22CA">
        <w:rPr>
          <w:rFonts w:ascii="Times New Roman" w:hAnsi="Times New Roman" w:cs="Times New Roman" w:hint="eastAsia"/>
          <w:sz w:val="22"/>
          <w:szCs w:val="24"/>
        </w:rPr>
        <w:t>between</w:t>
      </w:r>
      <w:r w:rsidRPr="008D22CA">
        <w:rPr>
          <w:rFonts w:ascii="Times New Roman" w:hAnsi="Times New Roman" w:cs="Times New Roman"/>
          <w:sz w:val="22"/>
          <w:szCs w:val="24"/>
        </w:rPr>
        <w:t xml:space="preserve"> CTD-ILD patients with </w:t>
      </w:r>
      <w:r w:rsidRPr="008D22CA">
        <w:rPr>
          <w:rFonts w:ascii="Times New Roman" w:hAnsi="Times New Roman" w:cs="Times New Roman" w:hint="eastAsia"/>
          <w:sz w:val="22"/>
          <w:szCs w:val="24"/>
        </w:rPr>
        <w:t>and</w:t>
      </w:r>
      <w:r w:rsidRPr="008D22CA">
        <w:rPr>
          <w:rFonts w:ascii="Times New Roman" w:hAnsi="Times New Roman" w:cs="Times New Roman"/>
          <w:sz w:val="22"/>
          <w:szCs w:val="24"/>
        </w:rPr>
        <w:t xml:space="preserve"> </w:t>
      </w:r>
      <w:r w:rsidRPr="008D22CA">
        <w:rPr>
          <w:rFonts w:ascii="Times New Roman" w:hAnsi="Times New Roman" w:cs="Times New Roman" w:hint="eastAsia"/>
          <w:sz w:val="22"/>
          <w:szCs w:val="24"/>
        </w:rPr>
        <w:t>without</w:t>
      </w:r>
      <w:r w:rsidRPr="008D22CA">
        <w:rPr>
          <w:rFonts w:ascii="Times New Roman" w:hAnsi="Times New Roman" w:cs="Times New Roman"/>
          <w:sz w:val="22"/>
          <w:szCs w:val="24"/>
        </w:rPr>
        <w:t xml:space="preserve"> </w:t>
      </w:r>
      <w:r w:rsidRPr="008D22CA">
        <w:rPr>
          <w:rFonts w:ascii="Times New Roman" w:hAnsi="Times New Roman" w:cs="Times New Roman" w:hint="eastAsia"/>
          <w:sz w:val="22"/>
          <w:szCs w:val="24"/>
        </w:rPr>
        <w:t>s</w:t>
      </w:r>
      <w:r w:rsidRPr="008D22CA">
        <w:rPr>
          <w:rFonts w:ascii="Times New Roman" w:hAnsi="Times New Roman" w:cs="Times New Roman"/>
          <w:sz w:val="22"/>
          <w:szCs w:val="24"/>
        </w:rPr>
        <w:t xml:space="preserve">mall </w:t>
      </w:r>
      <w:r w:rsidRPr="008D22CA">
        <w:rPr>
          <w:rFonts w:ascii="Times New Roman" w:hAnsi="Times New Roman" w:cs="Times New Roman" w:hint="eastAsia"/>
          <w:sz w:val="22"/>
          <w:szCs w:val="24"/>
        </w:rPr>
        <w:t>a</w:t>
      </w:r>
      <w:r w:rsidRPr="008D22CA">
        <w:rPr>
          <w:rFonts w:ascii="Times New Roman" w:hAnsi="Times New Roman" w:cs="Times New Roman"/>
          <w:sz w:val="22"/>
          <w:szCs w:val="24"/>
        </w:rPr>
        <w:t xml:space="preserve">irway </w:t>
      </w:r>
      <w:r w:rsidRPr="008D22CA">
        <w:rPr>
          <w:rFonts w:ascii="Times New Roman" w:hAnsi="Times New Roman" w:cs="Times New Roman" w:hint="eastAsia"/>
          <w:sz w:val="22"/>
          <w:szCs w:val="24"/>
        </w:rPr>
        <w:t>d</w:t>
      </w:r>
      <w:r w:rsidRPr="008D22CA">
        <w:rPr>
          <w:rFonts w:ascii="Times New Roman" w:hAnsi="Times New Roman" w:cs="Times New Roman"/>
          <w:sz w:val="22"/>
          <w:szCs w:val="24"/>
        </w:rPr>
        <w:t xml:space="preserve">ysfunction </w:t>
      </w:r>
      <w:bookmarkStart w:id="4" w:name="_Hlk87916244"/>
      <w:r w:rsidRPr="008D22CA">
        <w:rPr>
          <w:rFonts w:ascii="Times New Roman" w:hAnsi="Times New Roman" w:cs="Times New Roman" w:hint="eastAsia"/>
          <w:sz w:val="22"/>
          <w:szCs w:val="24"/>
        </w:rPr>
        <w:t>for</w:t>
      </w:r>
      <w:r w:rsidRPr="008D22CA">
        <w:rPr>
          <w:rFonts w:ascii="Times New Roman" w:hAnsi="Times New Roman" w:cs="Times New Roman"/>
          <w:sz w:val="22"/>
          <w:szCs w:val="24"/>
        </w:rPr>
        <w:t xml:space="preserve"> </w:t>
      </w:r>
      <w:r w:rsidRPr="008D22CA">
        <w:rPr>
          <w:rFonts w:ascii="Times New Roman" w:hAnsi="Times New Roman" w:cs="Times New Roman" w:hint="eastAsia"/>
          <w:sz w:val="22"/>
          <w:szCs w:val="24"/>
        </w:rPr>
        <w:t>p</w:t>
      </w:r>
      <w:r w:rsidRPr="008D22CA">
        <w:rPr>
          <w:rFonts w:ascii="Times New Roman" w:hAnsi="Times New Roman" w:cs="Times New Roman"/>
          <w:sz w:val="22"/>
          <w:szCs w:val="24"/>
        </w:rPr>
        <w:t xml:space="preserve">rospective </w:t>
      </w:r>
      <w:r w:rsidRPr="008D22CA">
        <w:rPr>
          <w:rFonts w:ascii="Times New Roman" w:hAnsi="Times New Roman" w:cs="Times New Roman" w:hint="eastAsia"/>
          <w:sz w:val="22"/>
          <w:szCs w:val="24"/>
        </w:rPr>
        <w:t>data</w:t>
      </w:r>
      <w:bookmarkEnd w:id="4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2132"/>
        <w:gridCol w:w="2409"/>
        <w:gridCol w:w="851"/>
      </w:tblGrid>
      <w:tr w:rsidR="008D22CA" w:rsidRPr="008D22CA" w14:paraId="2C9E4013" w14:textId="77777777" w:rsidTr="006C3EFB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348EEA7D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</w:tcPr>
          <w:p w14:paraId="69C68590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CTD-ILD with SAD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（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n = 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60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）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7FFEE270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CTD-ILD without SAD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（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n = 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79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）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041EFED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P</w:t>
            </w:r>
          </w:p>
        </w:tc>
      </w:tr>
      <w:tr w:rsidR="008D22CA" w:rsidRPr="008D22CA" w14:paraId="323125AA" w14:textId="77777777" w:rsidTr="006C3EFB">
        <w:tc>
          <w:tcPr>
            <w:tcW w:w="2830" w:type="dxa"/>
            <w:tcBorders>
              <w:top w:val="single" w:sz="4" w:space="0" w:color="auto"/>
              <w:bottom w:val="nil"/>
            </w:tcBorders>
          </w:tcPr>
          <w:p w14:paraId="4E0CDECF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Age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, (y)</w:t>
            </w:r>
          </w:p>
        </w:tc>
        <w:tc>
          <w:tcPr>
            <w:tcW w:w="2132" w:type="dxa"/>
            <w:tcBorders>
              <w:top w:val="single" w:sz="4" w:space="0" w:color="auto"/>
              <w:bottom w:val="nil"/>
            </w:tcBorders>
          </w:tcPr>
          <w:p w14:paraId="5ECC9718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51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85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10.74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69CD6323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53.30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1.7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07611361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0.455</w:t>
            </w:r>
          </w:p>
        </w:tc>
      </w:tr>
      <w:tr w:rsidR="008D22CA" w:rsidRPr="008D22CA" w14:paraId="02DEF4BC" w14:textId="77777777" w:rsidTr="006C3EFB">
        <w:tc>
          <w:tcPr>
            <w:tcW w:w="2830" w:type="dxa"/>
            <w:tcBorders>
              <w:top w:val="nil"/>
              <w:bottom w:val="nil"/>
            </w:tcBorders>
          </w:tcPr>
          <w:p w14:paraId="227EB1CB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Female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, n (%)</w:t>
            </w:r>
          </w:p>
        </w:tc>
        <w:tc>
          <w:tcPr>
            <w:tcW w:w="2132" w:type="dxa"/>
            <w:tcBorders>
              <w:top w:val="nil"/>
              <w:bottom w:val="nil"/>
            </w:tcBorders>
          </w:tcPr>
          <w:p w14:paraId="717773B6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5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6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（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93.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3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%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）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0E9F0B73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6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0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（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7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9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%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）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686F7D9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0.006</w:t>
            </w:r>
          </w:p>
        </w:tc>
      </w:tr>
      <w:tr w:rsidR="008D22CA" w:rsidRPr="008D22CA" w14:paraId="4D30EC8A" w14:textId="77777777" w:rsidTr="006C3EFB">
        <w:tc>
          <w:tcPr>
            <w:tcW w:w="2830" w:type="dxa"/>
            <w:tcBorders>
              <w:top w:val="nil"/>
              <w:bottom w:val="nil"/>
            </w:tcBorders>
          </w:tcPr>
          <w:p w14:paraId="3E5F8CEA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BMI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, (kg/m2)</w:t>
            </w:r>
          </w:p>
        </w:tc>
        <w:tc>
          <w:tcPr>
            <w:tcW w:w="2132" w:type="dxa"/>
            <w:tcBorders>
              <w:top w:val="nil"/>
              <w:bottom w:val="nil"/>
            </w:tcBorders>
          </w:tcPr>
          <w:p w14:paraId="72ADC4D3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22.97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.25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0F64BF01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22.54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.9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7002FA7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.420</w:t>
            </w:r>
          </w:p>
        </w:tc>
      </w:tr>
      <w:tr w:rsidR="008D22CA" w:rsidRPr="008D22CA" w14:paraId="7DB68E0E" w14:textId="77777777" w:rsidTr="006C3EFB">
        <w:tc>
          <w:tcPr>
            <w:tcW w:w="2830" w:type="dxa"/>
            <w:tcBorders>
              <w:top w:val="nil"/>
              <w:bottom w:val="nil"/>
            </w:tcBorders>
          </w:tcPr>
          <w:p w14:paraId="68EF3FEC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Ever s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moker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, n (%)</w:t>
            </w:r>
          </w:p>
        </w:tc>
        <w:tc>
          <w:tcPr>
            <w:tcW w:w="2132" w:type="dxa"/>
            <w:tcBorders>
              <w:top w:val="nil"/>
              <w:bottom w:val="nil"/>
            </w:tcBorders>
          </w:tcPr>
          <w:p w14:paraId="3D74401D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（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6.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7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%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）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2FCC6A49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8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（</w:t>
            </w:r>
            <w:bookmarkStart w:id="5" w:name="OLE_LINK33"/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22.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8</w:t>
            </w:r>
            <w:bookmarkEnd w:id="5"/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%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）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0162C83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0.010</w:t>
            </w:r>
          </w:p>
        </w:tc>
      </w:tr>
      <w:tr w:rsidR="008D22CA" w:rsidRPr="008D22CA" w14:paraId="42643B96" w14:textId="77777777" w:rsidTr="006C3EFB"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5F74A193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Times of acute exacerbation in the last year</w:t>
            </w:r>
          </w:p>
        </w:tc>
        <w:tc>
          <w:tcPr>
            <w:tcW w:w="2132" w:type="dxa"/>
            <w:tcBorders>
              <w:top w:val="nil"/>
              <w:bottom w:val="single" w:sz="4" w:space="0" w:color="auto"/>
            </w:tcBorders>
          </w:tcPr>
          <w:p w14:paraId="18677339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1.07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1.163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53BC1DFC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0.80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1.11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2D722F0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0.168</w:t>
            </w:r>
          </w:p>
        </w:tc>
      </w:tr>
      <w:tr w:rsidR="008D22CA" w:rsidRPr="008D22CA" w14:paraId="69BAB0CE" w14:textId="77777777" w:rsidTr="006C3EFB">
        <w:tc>
          <w:tcPr>
            <w:tcW w:w="2830" w:type="dxa"/>
            <w:tcBorders>
              <w:top w:val="single" w:sz="4" w:space="0" w:color="auto"/>
              <w:bottom w:val="nil"/>
            </w:tcBorders>
          </w:tcPr>
          <w:p w14:paraId="1A4EC0A3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Pulmonary function tests</w:t>
            </w:r>
          </w:p>
        </w:tc>
        <w:tc>
          <w:tcPr>
            <w:tcW w:w="2132" w:type="dxa"/>
            <w:tcBorders>
              <w:top w:val="single" w:sz="4" w:space="0" w:color="auto"/>
              <w:bottom w:val="nil"/>
            </w:tcBorders>
          </w:tcPr>
          <w:p w14:paraId="5A40EA35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0765C78D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66A52CF5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8D22CA" w:rsidRPr="008D22CA" w14:paraId="207A773A" w14:textId="77777777" w:rsidTr="006C3EFB">
        <w:tc>
          <w:tcPr>
            <w:tcW w:w="2830" w:type="dxa"/>
            <w:tcBorders>
              <w:top w:val="nil"/>
              <w:bottom w:val="nil"/>
            </w:tcBorders>
          </w:tcPr>
          <w:p w14:paraId="3A1DCE11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F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VC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, (%Pred)</w:t>
            </w:r>
          </w:p>
        </w:tc>
        <w:tc>
          <w:tcPr>
            <w:tcW w:w="2132" w:type="dxa"/>
            <w:tcBorders>
              <w:top w:val="nil"/>
              <w:bottom w:val="nil"/>
            </w:tcBorders>
          </w:tcPr>
          <w:p w14:paraId="247725FD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76.16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22.03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tbl>
            <w:tblPr>
              <w:tblW w:w="360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00"/>
              <w:gridCol w:w="1800"/>
            </w:tblGrid>
            <w:tr w:rsidR="008D22CA" w:rsidRPr="008D22CA" w14:paraId="110C6C11" w14:textId="77777777" w:rsidTr="006C3EFB"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9F91D27" w14:textId="77777777" w:rsidR="00E26E0E" w:rsidRPr="008D22CA" w:rsidRDefault="00E26E0E" w:rsidP="006C3EFB">
                  <w:pPr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4"/>
                    </w:rPr>
                  </w:pPr>
                  <w:r w:rsidRPr="008D22CA">
                    <w:rPr>
                      <w:rFonts w:ascii="Times New Roman" w:hAnsi="Times New Roman" w:cs="Times New Roman"/>
                      <w:sz w:val="22"/>
                      <w:szCs w:val="24"/>
                    </w:rPr>
                    <w:t>87.94</w:t>
                  </w:r>
                  <w:r w:rsidRPr="008D22CA">
                    <w:rPr>
                      <w:rFonts w:ascii="Times New Roman" w:hAnsi="Times New Roman" w:cs="Times New Roman" w:hint="eastAsia"/>
                      <w:sz w:val="22"/>
                      <w:szCs w:val="24"/>
                    </w:rPr>
                    <w:t>±</w:t>
                  </w:r>
                  <w:r w:rsidRPr="008D22CA">
                    <w:rPr>
                      <w:rFonts w:ascii="Times New Roman" w:hAnsi="Times New Roman" w:cs="Times New Roman"/>
                      <w:sz w:val="22"/>
                      <w:szCs w:val="24"/>
                    </w:rPr>
                    <w:t>20.67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4E00429" w14:textId="77777777" w:rsidR="00E26E0E" w:rsidRPr="008D22CA" w:rsidRDefault="00E26E0E" w:rsidP="006C3EFB">
                  <w:pPr>
                    <w:autoSpaceDE w:val="0"/>
                    <w:autoSpaceDN w:val="0"/>
                    <w:adjustRightInd w:val="0"/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4"/>
                    </w:rPr>
                  </w:pPr>
                  <w:r w:rsidRPr="008D22CA">
                    <w:rPr>
                      <w:rFonts w:ascii="Times New Roman" w:hAnsi="Times New Roman" w:cs="Times New Roman"/>
                      <w:sz w:val="22"/>
                      <w:szCs w:val="24"/>
                    </w:rPr>
                    <w:t>87.94</w:t>
                  </w:r>
                </w:p>
              </w:tc>
            </w:tr>
          </w:tbl>
          <w:p w14:paraId="249A937B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9189E37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0.00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</w:tr>
      <w:tr w:rsidR="008D22CA" w:rsidRPr="008D22CA" w14:paraId="56BDA8A7" w14:textId="77777777" w:rsidTr="006C3EFB">
        <w:tc>
          <w:tcPr>
            <w:tcW w:w="2830" w:type="dxa"/>
            <w:tcBorders>
              <w:top w:val="nil"/>
              <w:bottom w:val="nil"/>
            </w:tcBorders>
          </w:tcPr>
          <w:p w14:paraId="153CBE58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FEV1/FVC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, (%)</w:t>
            </w:r>
          </w:p>
        </w:tc>
        <w:tc>
          <w:tcPr>
            <w:tcW w:w="2132" w:type="dxa"/>
            <w:tcBorders>
              <w:top w:val="nil"/>
              <w:bottom w:val="nil"/>
            </w:tcBorders>
          </w:tcPr>
          <w:p w14:paraId="565EFA61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81.87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5.81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14B82EDC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88.16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6.4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8EA7CAB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bookmarkStart w:id="6" w:name="OLE_LINK6"/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&lt;0.001</w:t>
            </w:r>
            <w:bookmarkEnd w:id="6"/>
          </w:p>
        </w:tc>
      </w:tr>
      <w:tr w:rsidR="008D22CA" w:rsidRPr="008D22CA" w14:paraId="5A9A522A" w14:textId="77777777" w:rsidTr="006C3EFB">
        <w:tc>
          <w:tcPr>
            <w:tcW w:w="2830" w:type="dxa"/>
            <w:tcBorders>
              <w:top w:val="nil"/>
              <w:bottom w:val="nil"/>
            </w:tcBorders>
          </w:tcPr>
          <w:p w14:paraId="44FBE450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FEV1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, (%Pred)</w:t>
            </w:r>
          </w:p>
        </w:tc>
        <w:tc>
          <w:tcPr>
            <w:tcW w:w="2132" w:type="dxa"/>
            <w:tcBorders>
              <w:top w:val="nil"/>
              <w:bottom w:val="nil"/>
            </w:tcBorders>
          </w:tcPr>
          <w:p w14:paraId="0E729C25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74.42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17.49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DDCEB11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91.89±20.6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F32CAC8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&lt;0.001</w:t>
            </w:r>
          </w:p>
        </w:tc>
      </w:tr>
      <w:tr w:rsidR="008D22CA" w:rsidRPr="008D22CA" w14:paraId="4B5AFCAE" w14:textId="77777777" w:rsidTr="006C3EFB"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6D4F0AAB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DLCO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, (%Pred)</w:t>
            </w:r>
          </w:p>
        </w:tc>
        <w:tc>
          <w:tcPr>
            <w:tcW w:w="2132" w:type="dxa"/>
            <w:tcBorders>
              <w:top w:val="nil"/>
              <w:bottom w:val="single" w:sz="4" w:space="0" w:color="auto"/>
            </w:tcBorders>
          </w:tcPr>
          <w:p w14:paraId="0C59342A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64.21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18.96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5532F46A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69.39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18.0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ED77973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0.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105</w:t>
            </w:r>
          </w:p>
        </w:tc>
      </w:tr>
    </w:tbl>
    <w:p w14:paraId="7C9C791F" w14:textId="77777777" w:rsidR="00E26E0E" w:rsidRPr="008D22CA" w:rsidRDefault="00E26E0E" w:rsidP="00E26E0E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2"/>
          <w:szCs w:val="24"/>
        </w:rPr>
      </w:pPr>
      <w:r w:rsidRPr="008D22CA">
        <w:rPr>
          <w:rFonts w:ascii="Times New Roman" w:hAnsi="Times New Roman" w:cs="Times New Roman"/>
          <w:sz w:val="22"/>
          <w:szCs w:val="24"/>
        </w:rPr>
        <w:t>Data are presented as n (%) or means ± SD. SD, standard</w:t>
      </w:r>
      <w:r w:rsidRPr="008D22CA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Pr="008D22CA">
        <w:rPr>
          <w:rFonts w:ascii="Times New Roman" w:hAnsi="Times New Roman" w:cs="Times New Roman"/>
          <w:sz w:val="22"/>
          <w:szCs w:val="24"/>
        </w:rPr>
        <w:t>deviation; BMI, Body mass index.</w:t>
      </w:r>
    </w:p>
    <w:p w14:paraId="19DF9945" w14:textId="77777777" w:rsidR="00E26E0E" w:rsidRPr="008D22CA" w:rsidRDefault="00E26E0E" w:rsidP="00E26E0E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2"/>
          <w:szCs w:val="24"/>
        </w:rPr>
      </w:pPr>
      <w:r w:rsidRPr="008D22CA">
        <w:rPr>
          <w:rFonts w:ascii="Times New Roman" w:hAnsi="Times New Roman" w:cs="Times New Roman"/>
          <w:sz w:val="22"/>
          <w:szCs w:val="24"/>
        </w:rPr>
        <w:t>FEV1: forced expiratory volume in the first second; FVC: forced vital capacity; DLCO diffusion capacity for carbon monoxide.</w:t>
      </w:r>
    </w:p>
    <w:p w14:paraId="32079B0C" w14:textId="77777777" w:rsidR="00E26E0E" w:rsidRPr="008D22CA" w:rsidRDefault="00E26E0E" w:rsidP="00E26E0E">
      <w:pPr>
        <w:widowControl/>
        <w:rPr>
          <w:rFonts w:ascii="Times New Roman" w:hAnsi="Times New Roman" w:cs="Times New Roman"/>
          <w:sz w:val="22"/>
          <w:szCs w:val="24"/>
        </w:rPr>
      </w:pPr>
    </w:p>
    <w:p w14:paraId="68D3F0ED" w14:textId="1966AD7A" w:rsidR="00E26E0E" w:rsidRPr="008D22CA" w:rsidRDefault="00E26E0E" w:rsidP="00E26E0E">
      <w:pPr>
        <w:widowControl/>
        <w:rPr>
          <w:rFonts w:ascii="Arial" w:eastAsia="宋体" w:hAnsi="Arial" w:cs="Arial"/>
          <w:kern w:val="0"/>
          <w:sz w:val="20"/>
          <w:szCs w:val="20"/>
        </w:rPr>
      </w:pPr>
    </w:p>
    <w:p w14:paraId="458E3FE5" w14:textId="6509245F" w:rsidR="00570475" w:rsidRPr="008D22CA" w:rsidRDefault="00570475" w:rsidP="0057047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2"/>
          <w:szCs w:val="24"/>
        </w:rPr>
      </w:pPr>
      <w:r w:rsidRPr="008D22CA">
        <w:rPr>
          <w:rFonts w:ascii="Times New Roman" w:hAnsi="Times New Roman" w:cs="Times New Roman"/>
          <w:sz w:val="22"/>
          <w:szCs w:val="24"/>
        </w:rPr>
        <w:t xml:space="preserve">Table </w:t>
      </w:r>
      <w:r w:rsidR="00937D83">
        <w:rPr>
          <w:rFonts w:ascii="Times New Roman" w:hAnsi="Times New Roman" w:cs="Times New Roman"/>
          <w:sz w:val="22"/>
          <w:szCs w:val="24"/>
        </w:rPr>
        <w:t>S</w:t>
      </w:r>
      <w:r w:rsidRPr="008D22CA">
        <w:rPr>
          <w:rFonts w:ascii="Times New Roman" w:hAnsi="Times New Roman" w:cs="Times New Roman"/>
          <w:sz w:val="22"/>
          <w:szCs w:val="24"/>
        </w:rPr>
        <w:t xml:space="preserve">5. Correlations between the </w:t>
      </w:r>
      <w:r w:rsidRPr="008D22CA">
        <w:rPr>
          <w:rFonts w:ascii="Times New Roman" w:eastAsia="Microsoft YaHei UI" w:hAnsi="Times New Roman" w:cs="Times New Roman"/>
          <w:sz w:val="22"/>
          <w:shd w:val="clear" w:color="auto" w:fill="FFFFFF"/>
        </w:rPr>
        <w:t>PFT values</w:t>
      </w:r>
      <w:r w:rsidRPr="008D22CA">
        <w:rPr>
          <w:rFonts w:ascii="Times New Roman" w:hAnsi="Times New Roman" w:cs="Times New Roman"/>
          <w:sz w:val="22"/>
          <w:szCs w:val="24"/>
        </w:rPr>
        <w:t xml:space="preserve"> and </w:t>
      </w:r>
      <w:r w:rsidRPr="008D22CA">
        <w:rPr>
          <w:rFonts w:ascii="Times New Roman" w:eastAsia="Microsoft YaHei UI" w:hAnsi="Times New Roman" w:cs="Times New Roman"/>
          <w:sz w:val="22"/>
          <w:shd w:val="clear" w:color="auto" w:fill="FFFFFF"/>
        </w:rPr>
        <w:t>pulmonary symptoms</w:t>
      </w:r>
      <w:r w:rsidRPr="008D22CA">
        <w:rPr>
          <w:rFonts w:ascii="Times New Roman" w:hAnsi="Times New Roman" w:cs="Times New Roman"/>
          <w:sz w:val="22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1626"/>
        <w:gridCol w:w="1601"/>
        <w:gridCol w:w="1792"/>
        <w:gridCol w:w="1587"/>
      </w:tblGrid>
      <w:tr w:rsidR="008D22CA" w:rsidRPr="008D22CA" w14:paraId="4376CD2E" w14:textId="77777777" w:rsidTr="00405F27"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35FD65" w14:textId="77777777" w:rsidR="00570475" w:rsidRPr="008D22CA" w:rsidRDefault="00570475" w:rsidP="00405F27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46F74A" w14:textId="77777777" w:rsidR="00570475" w:rsidRPr="008D22CA" w:rsidRDefault="00570475" w:rsidP="00405F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mMRC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89A56E" w14:textId="77777777" w:rsidR="00570475" w:rsidRPr="008D22CA" w:rsidRDefault="00570475" w:rsidP="00405F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Borg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9C34BF" w14:textId="77777777" w:rsidR="00570475" w:rsidRPr="008D22CA" w:rsidRDefault="00570475" w:rsidP="00405F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VAS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A0374F" w14:textId="77777777" w:rsidR="00570475" w:rsidRPr="008D22CA" w:rsidRDefault="00570475" w:rsidP="00405F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L</w:t>
            </w:r>
            <w:r w:rsidRPr="008D22CA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CQ</w:t>
            </w:r>
          </w:p>
        </w:tc>
      </w:tr>
      <w:tr w:rsidR="008D22CA" w:rsidRPr="008D22CA" w14:paraId="3DBB93F2" w14:textId="77777777" w:rsidTr="00405F27"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AA44BD" w14:textId="77777777" w:rsidR="00570475" w:rsidRPr="008D22CA" w:rsidRDefault="00570475" w:rsidP="00405F2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FVC%</w:t>
            </w:r>
          </w:p>
          <w:p w14:paraId="021BD723" w14:textId="77777777" w:rsidR="00570475" w:rsidRPr="008D22CA" w:rsidRDefault="00570475" w:rsidP="00405F27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rho</w:t>
            </w:r>
          </w:p>
          <w:p w14:paraId="01191057" w14:textId="77777777" w:rsidR="00570475" w:rsidRPr="008D22CA" w:rsidRDefault="00570475" w:rsidP="00405F27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p-value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949D0B" w14:textId="77777777" w:rsidR="00570475" w:rsidRPr="008D22CA" w:rsidRDefault="00570475" w:rsidP="00405F2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  <w:p w14:paraId="15598BC1" w14:textId="77777777" w:rsidR="00570475" w:rsidRPr="008D22CA" w:rsidRDefault="00570475" w:rsidP="00405F2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0.364</w:t>
            </w:r>
          </w:p>
          <w:p w14:paraId="27532CE7" w14:textId="77777777" w:rsidR="00570475" w:rsidRPr="008D22CA" w:rsidRDefault="00570475" w:rsidP="00405F2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0.001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EE5FD4" w14:textId="77777777" w:rsidR="00570475" w:rsidRPr="008D22CA" w:rsidRDefault="00570475" w:rsidP="00405F2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  <w:p w14:paraId="1FDF0D8D" w14:textId="77777777" w:rsidR="00570475" w:rsidRPr="008D22CA" w:rsidRDefault="00570475" w:rsidP="00405F2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-0.344</w:t>
            </w:r>
          </w:p>
          <w:p w14:paraId="4B17A347" w14:textId="77777777" w:rsidR="00570475" w:rsidRPr="008D22CA" w:rsidRDefault="00570475" w:rsidP="00405F2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0.001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DFB874" w14:textId="77777777" w:rsidR="00570475" w:rsidRPr="008D22CA" w:rsidRDefault="00570475" w:rsidP="00405F2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  <w:p w14:paraId="75B415ED" w14:textId="77777777" w:rsidR="00570475" w:rsidRPr="008D22CA" w:rsidRDefault="00570475" w:rsidP="00405F2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-0.296</w:t>
            </w:r>
          </w:p>
          <w:p w14:paraId="18BA127F" w14:textId="77777777" w:rsidR="00570475" w:rsidRPr="008D22CA" w:rsidRDefault="00570475" w:rsidP="00405F2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0.005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644D1B" w14:textId="77777777" w:rsidR="00570475" w:rsidRPr="008D22CA" w:rsidRDefault="00570475" w:rsidP="00405F2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  <w:p w14:paraId="63EEDCC6" w14:textId="77777777" w:rsidR="00570475" w:rsidRPr="008D22CA" w:rsidRDefault="00570475" w:rsidP="00405F2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.303</w:t>
            </w:r>
          </w:p>
          <w:p w14:paraId="5D987B35" w14:textId="77777777" w:rsidR="00570475" w:rsidRPr="008D22CA" w:rsidRDefault="00570475" w:rsidP="00405F2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.004</w:t>
            </w:r>
          </w:p>
        </w:tc>
      </w:tr>
      <w:tr w:rsidR="008D22CA" w:rsidRPr="008D22CA" w14:paraId="4F6AF351" w14:textId="77777777" w:rsidTr="00405F27"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276FC6" w14:textId="77777777" w:rsidR="00570475" w:rsidRPr="008D22CA" w:rsidRDefault="00570475" w:rsidP="00405F2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DLCO%</w:t>
            </w:r>
          </w:p>
          <w:p w14:paraId="63F7D5FF" w14:textId="77777777" w:rsidR="00570475" w:rsidRPr="008D22CA" w:rsidRDefault="00570475" w:rsidP="00405F27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rho</w:t>
            </w:r>
          </w:p>
          <w:p w14:paraId="35D97406" w14:textId="77777777" w:rsidR="00570475" w:rsidRPr="008D22CA" w:rsidRDefault="00570475" w:rsidP="00405F27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P-value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44E298" w14:textId="77777777" w:rsidR="00570475" w:rsidRPr="008D22CA" w:rsidRDefault="00570475" w:rsidP="00405F2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  <w:p w14:paraId="57B5C7F2" w14:textId="77777777" w:rsidR="00570475" w:rsidRPr="008D22CA" w:rsidRDefault="00570475" w:rsidP="00405F2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-0.368</w:t>
            </w:r>
          </w:p>
          <w:p w14:paraId="73C469F3" w14:textId="77777777" w:rsidR="00570475" w:rsidRPr="008D22CA" w:rsidRDefault="00570475" w:rsidP="00405F2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183B7" w14:textId="77777777" w:rsidR="00570475" w:rsidRPr="008D22CA" w:rsidRDefault="00570475" w:rsidP="00405F2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  <w:p w14:paraId="0DC6E7D0" w14:textId="77777777" w:rsidR="00570475" w:rsidRPr="008D22CA" w:rsidRDefault="00570475" w:rsidP="00405F2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-0.380</w:t>
            </w:r>
          </w:p>
          <w:p w14:paraId="22B7D25B" w14:textId="77777777" w:rsidR="00570475" w:rsidRPr="008D22CA" w:rsidRDefault="00570475" w:rsidP="00405F2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0DC4F4" w14:textId="77777777" w:rsidR="00570475" w:rsidRPr="008D22CA" w:rsidRDefault="00570475" w:rsidP="00405F2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  <w:p w14:paraId="08497A98" w14:textId="77777777" w:rsidR="00570475" w:rsidRPr="008D22CA" w:rsidRDefault="00570475" w:rsidP="00405F2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-0.208</w:t>
            </w:r>
          </w:p>
          <w:p w14:paraId="05F0C44F" w14:textId="77777777" w:rsidR="00570475" w:rsidRPr="008D22CA" w:rsidRDefault="00570475" w:rsidP="00405F2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0.05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A7B453" w14:textId="77777777" w:rsidR="00570475" w:rsidRPr="008D22CA" w:rsidRDefault="00570475" w:rsidP="00405F2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  <w:p w14:paraId="3CBD9707" w14:textId="77777777" w:rsidR="00570475" w:rsidRPr="008D22CA" w:rsidRDefault="00570475" w:rsidP="00405F2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.241</w:t>
            </w:r>
          </w:p>
          <w:p w14:paraId="5057B296" w14:textId="77777777" w:rsidR="00570475" w:rsidRPr="008D22CA" w:rsidRDefault="00570475" w:rsidP="00405F2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.025</w:t>
            </w:r>
          </w:p>
        </w:tc>
      </w:tr>
    </w:tbl>
    <w:p w14:paraId="55054790" w14:textId="77777777" w:rsidR="00570475" w:rsidRPr="008D22CA" w:rsidRDefault="00570475" w:rsidP="0057047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2"/>
          <w:szCs w:val="24"/>
        </w:rPr>
      </w:pPr>
      <w:r w:rsidRPr="008D22CA">
        <w:rPr>
          <w:rFonts w:ascii="Times New Roman" w:hAnsi="Times New Roman" w:cs="Times New Roman"/>
          <w:sz w:val="22"/>
          <w:szCs w:val="24"/>
        </w:rPr>
        <w:t>FVC: forced vital capacity; DLCO diffusion capacity for carbon monoxide; MMEF, maximum mid-expiratory flow; mMRC, modified Medical Research Council for dyspnea; VAS, Visual Analog Scale; LCQ, Leicester Cough Questionnaire for cough.</w:t>
      </w:r>
    </w:p>
    <w:p w14:paraId="1319DB3E" w14:textId="61FC9CA8" w:rsidR="00570475" w:rsidRPr="008D22CA" w:rsidRDefault="00570475" w:rsidP="00E26E0E">
      <w:pPr>
        <w:widowControl/>
        <w:rPr>
          <w:rFonts w:ascii="Arial" w:eastAsia="宋体" w:hAnsi="Arial" w:cs="Arial"/>
          <w:kern w:val="0"/>
          <w:sz w:val="20"/>
          <w:szCs w:val="20"/>
        </w:rPr>
      </w:pPr>
    </w:p>
    <w:p w14:paraId="769176FA" w14:textId="77777777" w:rsidR="00570475" w:rsidRPr="008D22CA" w:rsidRDefault="00570475" w:rsidP="00E26E0E">
      <w:pPr>
        <w:widowControl/>
        <w:rPr>
          <w:rFonts w:ascii="Arial" w:eastAsia="宋体" w:hAnsi="Arial" w:cs="Arial"/>
          <w:kern w:val="0"/>
          <w:sz w:val="20"/>
          <w:szCs w:val="20"/>
        </w:rPr>
      </w:pPr>
    </w:p>
    <w:p w14:paraId="25CE9E93" w14:textId="4C244424" w:rsidR="00E26E0E" w:rsidRPr="008D22CA" w:rsidRDefault="00E26E0E" w:rsidP="00E26E0E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2"/>
          <w:szCs w:val="24"/>
        </w:rPr>
      </w:pPr>
      <w:r w:rsidRPr="008D22CA">
        <w:rPr>
          <w:rFonts w:ascii="Times New Roman" w:hAnsi="Times New Roman" w:cs="Times New Roman" w:hint="eastAsia"/>
          <w:sz w:val="22"/>
          <w:szCs w:val="24"/>
        </w:rPr>
        <w:lastRenderedPageBreak/>
        <w:t>Table</w:t>
      </w:r>
      <w:r w:rsidRPr="008D22CA">
        <w:rPr>
          <w:rFonts w:ascii="Times New Roman" w:hAnsi="Times New Roman" w:cs="Times New Roman"/>
          <w:sz w:val="22"/>
          <w:szCs w:val="24"/>
        </w:rPr>
        <w:t xml:space="preserve"> </w:t>
      </w:r>
      <w:r w:rsidR="00937D83">
        <w:rPr>
          <w:rFonts w:ascii="Times New Roman" w:hAnsi="Times New Roman" w:cs="Times New Roman"/>
          <w:sz w:val="22"/>
          <w:szCs w:val="24"/>
        </w:rPr>
        <w:t>S</w:t>
      </w:r>
      <w:r w:rsidR="00570475" w:rsidRPr="008D22CA">
        <w:rPr>
          <w:rFonts w:ascii="Times New Roman" w:hAnsi="Times New Roman" w:cs="Times New Roman"/>
          <w:sz w:val="22"/>
          <w:szCs w:val="24"/>
        </w:rPr>
        <w:t>6</w:t>
      </w:r>
      <w:r w:rsidRPr="008D22CA">
        <w:rPr>
          <w:rFonts w:ascii="Times New Roman" w:hAnsi="Times New Roman" w:cs="Times New Roman"/>
          <w:sz w:val="22"/>
          <w:szCs w:val="24"/>
        </w:rPr>
        <w:t xml:space="preserve">. Comparison of treatment </w:t>
      </w:r>
      <w:r w:rsidRPr="008D22CA">
        <w:rPr>
          <w:rFonts w:ascii="Times New Roman" w:hAnsi="Times New Roman" w:cs="Times New Roman" w:hint="eastAsia"/>
          <w:sz w:val="22"/>
          <w:szCs w:val="24"/>
        </w:rPr>
        <w:t>between</w:t>
      </w:r>
      <w:r w:rsidRPr="008D22CA">
        <w:rPr>
          <w:rFonts w:ascii="Times New Roman" w:hAnsi="Times New Roman" w:cs="Times New Roman"/>
          <w:sz w:val="22"/>
          <w:szCs w:val="24"/>
        </w:rPr>
        <w:t xml:space="preserve"> CTD-ILD patients with </w:t>
      </w:r>
      <w:r w:rsidRPr="008D22CA">
        <w:rPr>
          <w:rFonts w:ascii="Times New Roman" w:hAnsi="Times New Roman" w:cs="Times New Roman" w:hint="eastAsia"/>
          <w:sz w:val="22"/>
          <w:szCs w:val="24"/>
        </w:rPr>
        <w:t>and</w:t>
      </w:r>
      <w:r w:rsidRPr="008D22CA">
        <w:rPr>
          <w:rFonts w:ascii="Times New Roman" w:hAnsi="Times New Roman" w:cs="Times New Roman"/>
          <w:sz w:val="22"/>
          <w:szCs w:val="24"/>
        </w:rPr>
        <w:t xml:space="preserve"> </w:t>
      </w:r>
      <w:r w:rsidRPr="008D22CA">
        <w:rPr>
          <w:rFonts w:ascii="Times New Roman" w:hAnsi="Times New Roman" w:cs="Times New Roman" w:hint="eastAsia"/>
          <w:sz w:val="22"/>
          <w:szCs w:val="24"/>
        </w:rPr>
        <w:t>without</w:t>
      </w:r>
      <w:r w:rsidRPr="008D22CA">
        <w:rPr>
          <w:rFonts w:ascii="Times New Roman" w:hAnsi="Times New Roman" w:cs="Times New Roman"/>
          <w:sz w:val="22"/>
          <w:szCs w:val="24"/>
        </w:rPr>
        <w:t xml:space="preserve"> </w:t>
      </w:r>
      <w:r w:rsidRPr="008D22CA">
        <w:rPr>
          <w:rFonts w:ascii="Times New Roman" w:hAnsi="Times New Roman" w:cs="Times New Roman" w:hint="eastAsia"/>
          <w:sz w:val="22"/>
          <w:szCs w:val="24"/>
        </w:rPr>
        <w:t>s</w:t>
      </w:r>
      <w:r w:rsidRPr="008D22CA">
        <w:rPr>
          <w:rFonts w:ascii="Times New Roman" w:hAnsi="Times New Roman" w:cs="Times New Roman"/>
          <w:sz w:val="22"/>
          <w:szCs w:val="24"/>
        </w:rPr>
        <w:t xml:space="preserve">mall </w:t>
      </w:r>
      <w:r w:rsidRPr="008D22CA">
        <w:rPr>
          <w:rFonts w:ascii="Times New Roman" w:hAnsi="Times New Roman" w:cs="Times New Roman" w:hint="eastAsia"/>
          <w:sz w:val="22"/>
          <w:szCs w:val="24"/>
        </w:rPr>
        <w:t>a</w:t>
      </w:r>
      <w:r w:rsidRPr="008D22CA">
        <w:rPr>
          <w:rFonts w:ascii="Times New Roman" w:hAnsi="Times New Roman" w:cs="Times New Roman"/>
          <w:sz w:val="22"/>
          <w:szCs w:val="24"/>
        </w:rPr>
        <w:t xml:space="preserve">irway </w:t>
      </w:r>
      <w:r w:rsidRPr="008D22CA">
        <w:rPr>
          <w:rFonts w:ascii="Times New Roman" w:hAnsi="Times New Roman" w:cs="Times New Roman" w:hint="eastAsia"/>
          <w:sz w:val="22"/>
          <w:szCs w:val="24"/>
        </w:rPr>
        <w:t>d</w:t>
      </w:r>
      <w:r w:rsidRPr="008D22CA">
        <w:rPr>
          <w:rFonts w:ascii="Times New Roman" w:hAnsi="Times New Roman" w:cs="Times New Roman"/>
          <w:sz w:val="22"/>
          <w:szCs w:val="24"/>
        </w:rPr>
        <w:t xml:space="preserve">ysfunction </w:t>
      </w:r>
      <w:r w:rsidRPr="008D22CA">
        <w:rPr>
          <w:rFonts w:ascii="Times New Roman" w:hAnsi="Times New Roman" w:cs="Times New Roman" w:hint="eastAsia"/>
          <w:sz w:val="22"/>
          <w:szCs w:val="24"/>
        </w:rPr>
        <w:t>for</w:t>
      </w:r>
      <w:r w:rsidRPr="008D22CA">
        <w:rPr>
          <w:rFonts w:ascii="Times New Roman" w:hAnsi="Times New Roman" w:cs="Times New Roman"/>
          <w:sz w:val="22"/>
          <w:szCs w:val="24"/>
        </w:rPr>
        <w:t xml:space="preserve"> </w:t>
      </w:r>
      <w:r w:rsidRPr="008D22CA">
        <w:rPr>
          <w:rFonts w:ascii="Times New Roman" w:hAnsi="Times New Roman" w:cs="Times New Roman" w:hint="eastAsia"/>
          <w:sz w:val="22"/>
          <w:szCs w:val="24"/>
        </w:rPr>
        <w:t>p</w:t>
      </w:r>
      <w:r w:rsidRPr="008D22CA">
        <w:rPr>
          <w:rFonts w:ascii="Times New Roman" w:hAnsi="Times New Roman" w:cs="Times New Roman"/>
          <w:sz w:val="22"/>
          <w:szCs w:val="24"/>
        </w:rPr>
        <w:t xml:space="preserve">rospective </w:t>
      </w:r>
      <w:r w:rsidRPr="008D22CA">
        <w:rPr>
          <w:rFonts w:ascii="Times New Roman" w:hAnsi="Times New Roman" w:cs="Times New Roman" w:hint="eastAsia"/>
          <w:sz w:val="22"/>
          <w:szCs w:val="24"/>
        </w:rPr>
        <w:t>data</w:t>
      </w:r>
      <w:r w:rsidRPr="008D22CA">
        <w:rPr>
          <w:rFonts w:ascii="Times New Roman" w:hAnsi="Times New Roman" w:cs="Times New Roman"/>
          <w:sz w:val="22"/>
          <w:szCs w:val="24"/>
        </w:rPr>
        <w:t xml:space="preserve"> (87 patients who finished two follow-up visits)</w:t>
      </w:r>
    </w:p>
    <w:tbl>
      <w:tblPr>
        <w:tblStyle w:val="a3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551"/>
        <w:gridCol w:w="2410"/>
        <w:gridCol w:w="851"/>
      </w:tblGrid>
      <w:tr w:rsidR="008D22CA" w:rsidRPr="008D22CA" w14:paraId="431219B8" w14:textId="77777777" w:rsidTr="006C3EFB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2A62527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AEC020A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CTD-ILD with SAD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（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n = 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36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）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B170E4F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CTD-ILD without SAD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（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n = 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51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）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E8C9A8F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P</w:t>
            </w:r>
          </w:p>
        </w:tc>
      </w:tr>
      <w:tr w:rsidR="008D22CA" w:rsidRPr="008D22CA" w14:paraId="5DFFF121" w14:textId="77777777" w:rsidTr="006C3EFB"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28718368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Immunosuppressive therapies, n (%)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25CB0546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789615C2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30CDB0AF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8D22CA" w:rsidRPr="008D22CA" w14:paraId="207530F8" w14:textId="77777777" w:rsidTr="006C3EFB">
        <w:tc>
          <w:tcPr>
            <w:tcW w:w="3119" w:type="dxa"/>
            <w:tcBorders>
              <w:top w:val="nil"/>
              <w:bottom w:val="nil"/>
            </w:tcBorders>
          </w:tcPr>
          <w:p w14:paraId="3ED26ABC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None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9558FC8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1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（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2.8%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）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279AB32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3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（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5.9%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）</w:t>
            </w:r>
          </w:p>
        </w:tc>
        <w:tc>
          <w:tcPr>
            <w:tcW w:w="851" w:type="dxa"/>
            <w:vMerge w:val="restart"/>
            <w:tcBorders>
              <w:top w:val="nil"/>
            </w:tcBorders>
          </w:tcPr>
          <w:p w14:paraId="20A97834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0.793</w:t>
            </w:r>
          </w:p>
        </w:tc>
      </w:tr>
      <w:tr w:rsidR="008D22CA" w:rsidRPr="008D22CA" w14:paraId="5DE179D0" w14:textId="77777777" w:rsidTr="006C3EFB">
        <w:tc>
          <w:tcPr>
            <w:tcW w:w="3119" w:type="dxa"/>
            <w:tcBorders>
              <w:top w:val="nil"/>
              <w:bottom w:val="nil"/>
            </w:tcBorders>
          </w:tcPr>
          <w:p w14:paraId="4AE457E9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Corticosteroids alone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50D59DD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2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（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5.6%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）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C3D536B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2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（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3.9%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）</w:t>
            </w:r>
          </w:p>
        </w:tc>
        <w:tc>
          <w:tcPr>
            <w:tcW w:w="851" w:type="dxa"/>
            <w:vMerge/>
          </w:tcPr>
          <w:p w14:paraId="37B60B6F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8D22CA" w:rsidRPr="008D22CA" w14:paraId="26EEDE51" w14:textId="77777777" w:rsidTr="006C3EFB">
        <w:tc>
          <w:tcPr>
            <w:tcW w:w="3119" w:type="dxa"/>
            <w:tcBorders>
              <w:top w:val="nil"/>
              <w:bottom w:val="nil"/>
            </w:tcBorders>
          </w:tcPr>
          <w:p w14:paraId="2E0B0E42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One immunosuppressive alone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92ED0D1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0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（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0.0%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）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40DCFC6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2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（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3.9%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）</w:t>
            </w:r>
          </w:p>
        </w:tc>
        <w:tc>
          <w:tcPr>
            <w:tcW w:w="851" w:type="dxa"/>
            <w:vMerge/>
          </w:tcPr>
          <w:p w14:paraId="70E89D7E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8D22CA" w:rsidRPr="008D22CA" w14:paraId="4EC69A00" w14:textId="77777777" w:rsidTr="006C3EFB">
        <w:tc>
          <w:tcPr>
            <w:tcW w:w="3119" w:type="dxa"/>
            <w:tcBorders>
              <w:top w:val="nil"/>
              <w:bottom w:val="nil"/>
            </w:tcBorders>
          </w:tcPr>
          <w:p w14:paraId="34D38080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Two immunosuppressive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0F57562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1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（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2.8%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）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3A503FF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0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（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0.0%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）</w:t>
            </w:r>
          </w:p>
        </w:tc>
        <w:tc>
          <w:tcPr>
            <w:tcW w:w="851" w:type="dxa"/>
            <w:vMerge/>
          </w:tcPr>
          <w:p w14:paraId="7C972DD7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8D22CA" w:rsidRPr="008D22CA" w14:paraId="458FA7A8" w14:textId="77777777" w:rsidTr="006C3EFB">
        <w:tc>
          <w:tcPr>
            <w:tcW w:w="3119" w:type="dxa"/>
            <w:tcBorders>
              <w:top w:val="nil"/>
              <w:bottom w:val="nil"/>
            </w:tcBorders>
          </w:tcPr>
          <w:p w14:paraId="340EC672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Corticosteroids combined with one immunosuppressive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5DFD217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18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（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50.0%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）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68B8B8D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23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（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45.1%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）</w:t>
            </w:r>
          </w:p>
        </w:tc>
        <w:tc>
          <w:tcPr>
            <w:tcW w:w="851" w:type="dxa"/>
            <w:vMerge/>
          </w:tcPr>
          <w:p w14:paraId="1275A034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8D22CA" w:rsidRPr="008D22CA" w14:paraId="4F0B0280" w14:textId="77777777" w:rsidTr="006C3EFB">
        <w:tc>
          <w:tcPr>
            <w:tcW w:w="3119" w:type="dxa"/>
            <w:tcBorders>
              <w:top w:val="nil"/>
              <w:bottom w:val="nil"/>
            </w:tcBorders>
          </w:tcPr>
          <w:p w14:paraId="331FBDC9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Corticosteroids combined with two immunosuppressive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3C0951E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13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（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36.1%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）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E259C94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19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（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37.3%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）</w:t>
            </w:r>
          </w:p>
        </w:tc>
        <w:tc>
          <w:tcPr>
            <w:tcW w:w="851" w:type="dxa"/>
            <w:vMerge/>
          </w:tcPr>
          <w:p w14:paraId="33F4BD32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8D22CA" w:rsidRPr="008D22CA" w14:paraId="253A42F4" w14:textId="77777777" w:rsidTr="006C3EFB"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746BD272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Corticosteroids combined with three immunosuppressive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67755978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1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（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2.8%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）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1BF64CC1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2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（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3.9%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）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52EB3AC4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8D22CA" w:rsidRPr="008D22CA" w14:paraId="64C5484A" w14:textId="77777777" w:rsidTr="006C3EFB"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472744A3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Antifibrotic therapy, n (%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4880EB52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27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（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75.0%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）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14D074EB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30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（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58.8%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）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C2223D4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0.169</w:t>
            </w:r>
          </w:p>
        </w:tc>
      </w:tr>
      <w:tr w:rsidR="008D22CA" w:rsidRPr="008D22CA" w14:paraId="58A60DB0" w14:textId="77777777" w:rsidTr="006C3EFB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F733BA3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Acetylcysteine, n (%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2C3C69E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21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（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58.3%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）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BA74C2E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29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（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56.9%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）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C223DB4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0.891</w:t>
            </w:r>
          </w:p>
        </w:tc>
      </w:tr>
    </w:tbl>
    <w:p w14:paraId="7567F6F8" w14:textId="77777777" w:rsidR="00E26E0E" w:rsidRPr="008D22CA" w:rsidRDefault="00E26E0E" w:rsidP="00E26E0E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2"/>
          <w:szCs w:val="24"/>
        </w:rPr>
      </w:pPr>
      <w:bookmarkStart w:id="7" w:name="OLE_LINK4"/>
      <w:r w:rsidRPr="008D22CA">
        <w:rPr>
          <w:rFonts w:ascii="Times New Roman" w:hAnsi="Times New Roman" w:cs="Times New Roman"/>
          <w:sz w:val="22"/>
          <w:szCs w:val="24"/>
        </w:rPr>
        <w:t>Immunosuppressive</w:t>
      </w:r>
      <w:bookmarkEnd w:id="7"/>
      <w:r w:rsidRPr="008D22CA">
        <w:rPr>
          <w:rFonts w:ascii="Times New Roman" w:hAnsi="Times New Roman" w:cs="Times New Roman"/>
          <w:sz w:val="22"/>
          <w:szCs w:val="24"/>
        </w:rPr>
        <w:t xml:space="preserve"> </w:t>
      </w:r>
      <w:r w:rsidRPr="008D22CA">
        <w:rPr>
          <w:rFonts w:ascii="Times New Roman" w:hAnsi="Times New Roman" w:cs="Times New Roman" w:hint="eastAsia"/>
          <w:sz w:val="22"/>
          <w:szCs w:val="24"/>
        </w:rPr>
        <w:t>included</w:t>
      </w:r>
      <w:r w:rsidRPr="008D22CA">
        <w:rPr>
          <w:rFonts w:ascii="Times New Roman" w:hAnsi="Times New Roman" w:cs="Times New Roman"/>
          <w:sz w:val="22"/>
          <w:szCs w:val="24"/>
        </w:rPr>
        <w:t xml:space="preserve"> methotrexate, azathioprine, cyclophosphamide, tacrolimus, mycophenolate mofetil</w:t>
      </w:r>
      <w:bookmarkStart w:id="8" w:name="OLE_LINK3"/>
      <w:r w:rsidRPr="008D22CA">
        <w:rPr>
          <w:rFonts w:ascii="Times New Roman" w:hAnsi="Times New Roman" w:cs="Times New Roman"/>
          <w:sz w:val="22"/>
          <w:szCs w:val="24"/>
        </w:rPr>
        <w:t>, hydroxychloroquine</w:t>
      </w:r>
      <w:bookmarkEnd w:id="8"/>
      <w:r w:rsidRPr="008D22CA">
        <w:rPr>
          <w:rFonts w:ascii="Times New Roman" w:hAnsi="Times New Roman" w:cs="Times New Roman"/>
          <w:sz w:val="22"/>
          <w:szCs w:val="24"/>
        </w:rPr>
        <w:t xml:space="preserve"> , leflunomide, tofanib, and cyclosporin.  Antifibrotic therapy </w:t>
      </w:r>
      <w:r w:rsidRPr="008D22CA">
        <w:rPr>
          <w:rFonts w:ascii="Times New Roman" w:hAnsi="Times New Roman" w:cs="Times New Roman" w:hint="eastAsia"/>
          <w:sz w:val="22"/>
          <w:szCs w:val="24"/>
        </w:rPr>
        <w:t>included</w:t>
      </w:r>
      <w:r w:rsidRPr="008D22CA">
        <w:rPr>
          <w:rFonts w:ascii="Times New Roman" w:hAnsi="Times New Roman" w:cs="Times New Roman"/>
          <w:sz w:val="22"/>
          <w:szCs w:val="24"/>
        </w:rPr>
        <w:t xml:space="preserve"> nintedanib and pirfenidone.</w:t>
      </w:r>
    </w:p>
    <w:p w14:paraId="307A86B9" w14:textId="77777777" w:rsidR="00E26E0E" w:rsidRPr="008D22CA" w:rsidRDefault="00E26E0E" w:rsidP="00E26E0E">
      <w:pPr>
        <w:widowControl/>
        <w:tabs>
          <w:tab w:val="left" w:pos="3500"/>
        </w:tabs>
        <w:rPr>
          <w:rFonts w:ascii="Times New Roman" w:hAnsi="Times New Roman" w:cs="Times New Roman"/>
          <w:sz w:val="22"/>
          <w:szCs w:val="24"/>
        </w:rPr>
      </w:pPr>
      <w:r w:rsidRPr="008D22CA">
        <w:rPr>
          <w:rFonts w:ascii="Times New Roman" w:hAnsi="Times New Roman" w:cs="Times New Roman"/>
          <w:sz w:val="22"/>
          <w:szCs w:val="24"/>
        </w:rPr>
        <w:tab/>
      </w:r>
    </w:p>
    <w:p w14:paraId="678F4025" w14:textId="77777777" w:rsidR="00E26E0E" w:rsidRPr="008D22CA" w:rsidRDefault="00E26E0E" w:rsidP="00E26E0E">
      <w:pPr>
        <w:widowControl/>
        <w:rPr>
          <w:rFonts w:ascii="Arial" w:eastAsia="宋体" w:hAnsi="Arial" w:cs="Arial"/>
          <w:kern w:val="0"/>
          <w:sz w:val="20"/>
          <w:szCs w:val="20"/>
        </w:rPr>
      </w:pPr>
    </w:p>
    <w:p w14:paraId="7D9CBC94" w14:textId="4FEF41AD" w:rsidR="00E26E0E" w:rsidRPr="008D22CA" w:rsidRDefault="00E26E0E" w:rsidP="00E26E0E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2"/>
          <w:szCs w:val="24"/>
        </w:rPr>
      </w:pPr>
      <w:r w:rsidRPr="008D22CA">
        <w:rPr>
          <w:rFonts w:ascii="Times New Roman" w:hAnsi="Times New Roman" w:cs="Times New Roman"/>
          <w:sz w:val="22"/>
          <w:szCs w:val="24"/>
        </w:rPr>
        <w:t xml:space="preserve">Table </w:t>
      </w:r>
      <w:r w:rsidR="00937D83">
        <w:rPr>
          <w:rFonts w:ascii="Times New Roman" w:hAnsi="Times New Roman" w:cs="Times New Roman"/>
          <w:sz w:val="22"/>
          <w:szCs w:val="24"/>
        </w:rPr>
        <w:t>S</w:t>
      </w:r>
      <w:r w:rsidR="00570475" w:rsidRPr="008D22CA">
        <w:rPr>
          <w:rFonts w:ascii="Times New Roman" w:hAnsi="Times New Roman" w:cs="Times New Roman"/>
          <w:sz w:val="22"/>
          <w:szCs w:val="24"/>
        </w:rPr>
        <w:t>7</w:t>
      </w:r>
      <w:r w:rsidRPr="008D22CA">
        <w:rPr>
          <w:rFonts w:ascii="Times New Roman" w:hAnsi="Times New Roman" w:cs="Times New Roman"/>
          <w:sz w:val="22"/>
          <w:szCs w:val="24"/>
        </w:rPr>
        <w:t>. Change</w:t>
      </w:r>
      <w:r w:rsidRPr="008D22CA">
        <w:rPr>
          <w:rFonts w:ascii="Times New Roman" w:hAnsi="Times New Roman" w:cs="Times New Roman" w:hint="eastAsia"/>
          <w:sz w:val="22"/>
          <w:szCs w:val="24"/>
        </w:rPr>
        <w:t>s</w:t>
      </w:r>
      <w:r w:rsidRPr="008D22CA">
        <w:rPr>
          <w:rFonts w:ascii="Times New Roman" w:hAnsi="Times New Roman" w:cs="Times New Roman"/>
          <w:sz w:val="22"/>
          <w:szCs w:val="24"/>
        </w:rPr>
        <w:t xml:space="preserve"> of pulmonary function parameters versus baseline in CTD-ILD with and without SAD.</w:t>
      </w:r>
    </w:p>
    <w:tbl>
      <w:tblPr>
        <w:tblStyle w:val="a3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665"/>
        <w:gridCol w:w="1666"/>
        <w:gridCol w:w="1666"/>
        <w:gridCol w:w="1666"/>
      </w:tblGrid>
      <w:tr w:rsidR="008D22CA" w:rsidRPr="008D22CA" w14:paraId="3C634F98" w14:textId="77777777" w:rsidTr="006C3EFB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0FB849D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331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1B1E7A" w14:textId="77777777" w:rsidR="00E26E0E" w:rsidRPr="008D22CA" w:rsidRDefault="00E26E0E" w:rsidP="006C3E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Changes at 6 month</w:t>
            </w:r>
          </w:p>
        </w:tc>
        <w:tc>
          <w:tcPr>
            <w:tcW w:w="33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6D04F0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Changes at 12 month</w:t>
            </w:r>
          </w:p>
        </w:tc>
      </w:tr>
      <w:tr w:rsidR="008D22CA" w:rsidRPr="008D22CA" w14:paraId="5E96AF76" w14:textId="77777777" w:rsidTr="006C3EFB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8F13CFB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14:paraId="69BD3CF4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S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AD</w:t>
            </w:r>
          </w:p>
          <w:p w14:paraId="1BD83954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n=36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14:paraId="511C1971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o SAD</w:t>
            </w:r>
          </w:p>
          <w:p w14:paraId="3E08DA4B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n=51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14:paraId="74AB4BB4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S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AD</w:t>
            </w:r>
          </w:p>
          <w:p w14:paraId="6A843E23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n=36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14:paraId="6E50A765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o SAD</w:t>
            </w:r>
          </w:p>
          <w:p w14:paraId="2732B000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n=51</w:t>
            </w: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</w:tr>
      <w:tr w:rsidR="008D22CA" w:rsidRPr="008D22CA" w14:paraId="498A501C" w14:textId="77777777" w:rsidTr="006C3EFB">
        <w:tc>
          <w:tcPr>
            <w:tcW w:w="1701" w:type="dxa"/>
            <w:tcBorders>
              <w:top w:val="single" w:sz="4" w:space="0" w:color="auto"/>
              <w:bottom w:val="nil"/>
            </w:tcBorders>
            <w:hideMark/>
          </w:tcPr>
          <w:p w14:paraId="55D63C4D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F</w:t>
            </w:r>
            <w:r w:rsidRPr="008D22CA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VC%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hideMark/>
          </w:tcPr>
          <w:p w14:paraId="16D4282C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 xml:space="preserve">2.16 ± 0.98 </w:t>
            </w:r>
          </w:p>
          <w:p w14:paraId="6415DD6C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 xml:space="preserve">(-0.293-4.615), 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lastRenderedPageBreak/>
              <w:t>p=0.100</w:t>
            </w:r>
          </w:p>
        </w:tc>
        <w:tc>
          <w:tcPr>
            <w:tcW w:w="1666" w:type="dxa"/>
            <w:tcBorders>
              <w:top w:val="single" w:sz="4" w:space="0" w:color="auto"/>
            </w:tcBorders>
          </w:tcPr>
          <w:p w14:paraId="35DC7657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lastRenderedPageBreak/>
              <w:t xml:space="preserve">3.62 ± 1.36 (0.258-6.989) 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lastRenderedPageBreak/>
              <w:t>p=0.013</w:t>
            </w:r>
          </w:p>
        </w:tc>
        <w:tc>
          <w:tcPr>
            <w:tcW w:w="1666" w:type="dxa"/>
            <w:tcBorders>
              <w:top w:val="single" w:sz="4" w:space="0" w:color="auto"/>
            </w:tcBorders>
          </w:tcPr>
          <w:p w14:paraId="65B4B5FA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lastRenderedPageBreak/>
              <w:t xml:space="preserve">6.37 ± 1.95 (1.473-11.266), 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lastRenderedPageBreak/>
              <w:t>p=0.007</w:t>
            </w:r>
          </w:p>
        </w:tc>
        <w:tc>
          <w:tcPr>
            <w:tcW w:w="1666" w:type="dxa"/>
            <w:tcBorders>
              <w:top w:val="single" w:sz="4" w:space="0" w:color="auto"/>
            </w:tcBorders>
          </w:tcPr>
          <w:p w14:paraId="60B637DF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lastRenderedPageBreak/>
              <w:t xml:space="preserve">5.13 ± 1.84 (0.561-9.694), 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lastRenderedPageBreak/>
              <w:t>p=0.023</w:t>
            </w:r>
          </w:p>
        </w:tc>
      </w:tr>
      <w:tr w:rsidR="008D22CA" w:rsidRPr="008D22CA" w14:paraId="10C73533" w14:textId="77777777" w:rsidTr="006C3EFB"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5A3023CD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lastRenderedPageBreak/>
              <w:t>D</w:t>
            </w:r>
            <w:r w:rsidRPr="008D22CA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LCO%</w:t>
            </w:r>
          </w:p>
        </w:tc>
        <w:tc>
          <w:tcPr>
            <w:tcW w:w="1665" w:type="dxa"/>
            <w:hideMark/>
          </w:tcPr>
          <w:p w14:paraId="03DA6351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-0.68 ± 1.15</w:t>
            </w:r>
          </w:p>
          <w:p w14:paraId="6C20C6DB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-3.579-2.219),</w:t>
            </w:r>
          </w:p>
          <w:p w14:paraId="4079B4BF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p=1.000</w:t>
            </w:r>
          </w:p>
        </w:tc>
        <w:tc>
          <w:tcPr>
            <w:tcW w:w="1666" w:type="dxa"/>
          </w:tcPr>
          <w:p w14:paraId="1817E086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-0.78 ± 1.14</w:t>
            </w:r>
          </w:p>
          <w:p w14:paraId="670D460D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-3.603-2.039),</w:t>
            </w:r>
          </w:p>
          <w:p w14:paraId="0345449B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p=1.000</w:t>
            </w:r>
          </w:p>
        </w:tc>
        <w:tc>
          <w:tcPr>
            <w:tcW w:w="1666" w:type="dxa"/>
          </w:tcPr>
          <w:p w14:paraId="1365A6A8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-1.54 ± 1.84</w:t>
            </w:r>
          </w:p>
          <w:p w14:paraId="3DB7454A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-6.181-3.094),</w:t>
            </w:r>
          </w:p>
          <w:p w14:paraId="3AE9F296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p=1.000</w:t>
            </w:r>
          </w:p>
        </w:tc>
        <w:tc>
          <w:tcPr>
            <w:tcW w:w="1666" w:type="dxa"/>
          </w:tcPr>
          <w:p w14:paraId="3C0C4201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-0.31 ± 2.31</w:t>
            </w:r>
          </w:p>
          <w:p w14:paraId="3D4CEE37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-6.019-5.399),</w:t>
            </w:r>
          </w:p>
          <w:p w14:paraId="4B5B8341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p=1.000</w:t>
            </w:r>
          </w:p>
        </w:tc>
      </w:tr>
      <w:tr w:rsidR="008D22CA" w:rsidRPr="008D22CA" w14:paraId="3627118F" w14:textId="77777777" w:rsidTr="006C3EFB"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45509E2C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M</w:t>
            </w:r>
            <w:r w:rsidRPr="008D22CA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MEF%</w:t>
            </w:r>
          </w:p>
        </w:tc>
        <w:tc>
          <w:tcPr>
            <w:tcW w:w="1665" w:type="dxa"/>
            <w:hideMark/>
          </w:tcPr>
          <w:p w14:paraId="40D0E41D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2.05 ± 1.66</w:t>
            </w:r>
          </w:p>
          <w:p w14:paraId="28CBF61E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-2.121-6.229),</w:t>
            </w:r>
          </w:p>
          <w:p w14:paraId="33AD9E9D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p=0.671</w:t>
            </w:r>
          </w:p>
        </w:tc>
        <w:tc>
          <w:tcPr>
            <w:tcW w:w="1666" w:type="dxa"/>
          </w:tcPr>
          <w:p w14:paraId="26AAABFA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-0.79 ± 2.42</w:t>
            </w:r>
          </w:p>
          <w:p w14:paraId="7C945F79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-6.784-5.212),</w:t>
            </w:r>
          </w:p>
          <w:p w14:paraId="631F9400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p=1.000</w:t>
            </w:r>
          </w:p>
        </w:tc>
        <w:tc>
          <w:tcPr>
            <w:tcW w:w="1666" w:type="dxa"/>
          </w:tcPr>
          <w:p w14:paraId="4D7DA555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1.53 ± 3.17</w:t>
            </w:r>
          </w:p>
          <w:p w14:paraId="683C85D8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-6.448-9.517),</w:t>
            </w:r>
          </w:p>
          <w:p w14:paraId="74E792BF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p=1.000</w:t>
            </w:r>
          </w:p>
        </w:tc>
        <w:tc>
          <w:tcPr>
            <w:tcW w:w="1666" w:type="dxa"/>
          </w:tcPr>
          <w:p w14:paraId="72F59D13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-0.85 ± 2.89</w:t>
            </w:r>
          </w:p>
          <w:p w14:paraId="5397CD20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-8.028-6.326),</w:t>
            </w:r>
          </w:p>
          <w:p w14:paraId="01A51BC5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p=1.000</w:t>
            </w:r>
          </w:p>
        </w:tc>
      </w:tr>
      <w:tr w:rsidR="008D22CA" w:rsidRPr="008D22CA" w14:paraId="2ECD157A" w14:textId="77777777" w:rsidTr="006C3EFB"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13D96F3F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F</w:t>
            </w:r>
            <w:r w:rsidRPr="008D22CA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EF75%</w:t>
            </w:r>
          </w:p>
        </w:tc>
        <w:tc>
          <w:tcPr>
            <w:tcW w:w="1665" w:type="dxa"/>
            <w:hideMark/>
          </w:tcPr>
          <w:p w14:paraId="178D9017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0.96 ± 1.53</w:t>
            </w:r>
          </w:p>
          <w:p w14:paraId="2CDD91C8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-2.887-4.807),</w:t>
            </w:r>
          </w:p>
          <w:p w14:paraId="4B2E6DD0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p=1.000</w:t>
            </w:r>
          </w:p>
        </w:tc>
        <w:tc>
          <w:tcPr>
            <w:tcW w:w="1666" w:type="dxa"/>
          </w:tcPr>
          <w:p w14:paraId="4F379B54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-2.01 ± 2.64</w:t>
            </w:r>
          </w:p>
          <w:p w14:paraId="234ECC65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-8.549-4.528),</w:t>
            </w:r>
          </w:p>
          <w:p w14:paraId="2104013B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p=1.000</w:t>
            </w:r>
          </w:p>
        </w:tc>
        <w:tc>
          <w:tcPr>
            <w:tcW w:w="1666" w:type="dxa"/>
          </w:tcPr>
          <w:p w14:paraId="31AFF34D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1.62 ± 2.56</w:t>
            </w:r>
          </w:p>
          <w:p w14:paraId="461593A9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-4.834-8.074),</w:t>
            </w:r>
          </w:p>
          <w:p w14:paraId="44CE8732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p=1.000</w:t>
            </w:r>
          </w:p>
        </w:tc>
        <w:tc>
          <w:tcPr>
            <w:tcW w:w="1666" w:type="dxa"/>
          </w:tcPr>
          <w:p w14:paraId="422569F9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1.57 ± 3.28</w:t>
            </w:r>
          </w:p>
          <w:p w14:paraId="305F4302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-6.571-9.710),</w:t>
            </w:r>
          </w:p>
          <w:p w14:paraId="519A7D7D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p=1.000</w:t>
            </w:r>
          </w:p>
        </w:tc>
      </w:tr>
      <w:tr w:rsidR="008D22CA" w:rsidRPr="008D22CA" w14:paraId="416F2D1A" w14:textId="77777777" w:rsidTr="006C3EFB">
        <w:tc>
          <w:tcPr>
            <w:tcW w:w="1701" w:type="dxa"/>
            <w:tcBorders>
              <w:top w:val="nil"/>
              <w:bottom w:val="single" w:sz="4" w:space="0" w:color="auto"/>
            </w:tcBorders>
            <w:hideMark/>
          </w:tcPr>
          <w:p w14:paraId="0CBDC6D6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F</w:t>
            </w:r>
            <w:r w:rsidRPr="008D22CA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EF50%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hideMark/>
          </w:tcPr>
          <w:p w14:paraId="6781A73A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2.30 ± 1.85</w:t>
            </w:r>
          </w:p>
          <w:p w14:paraId="73F951B4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-2.342-6.948),</w:t>
            </w:r>
          </w:p>
          <w:p w14:paraId="3EC06D56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p=0.661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14:paraId="772F5B53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0.05 ± 2.71</w:t>
            </w:r>
          </w:p>
          <w:p w14:paraId="6ECF6C3F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-6.670-6.780),</w:t>
            </w:r>
          </w:p>
          <w:p w14:paraId="267898B6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p=1.000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14:paraId="7B874047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3.83 ± 2.63</w:t>
            </w:r>
          </w:p>
          <w:p w14:paraId="0EB9CC8C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-2.792-10.449),</w:t>
            </w:r>
          </w:p>
          <w:p w14:paraId="08E8C7F1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p=0.463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14:paraId="654B1B0D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0.61 ± 3.09</w:t>
            </w:r>
          </w:p>
          <w:p w14:paraId="0D59ABE6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-7.045-8.265),</w:t>
            </w:r>
          </w:p>
          <w:p w14:paraId="442458CB" w14:textId="77777777" w:rsidR="00E26E0E" w:rsidRPr="008D22CA" w:rsidRDefault="00E26E0E" w:rsidP="006C3E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p=1.000</w:t>
            </w:r>
          </w:p>
        </w:tc>
      </w:tr>
    </w:tbl>
    <w:p w14:paraId="6122119D" w14:textId="6662EB12" w:rsidR="00E26E0E" w:rsidRPr="008D22CA" w:rsidRDefault="00E26E0E" w:rsidP="00E26E0E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2"/>
          <w:szCs w:val="24"/>
        </w:rPr>
      </w:pPr>
      <w:r w:rsidRPr="008D22CA">
        <w:rPr>
          <w:rFonts w:ascii="Times New Roman" w:hAnsi="Times New Roman" w:cs="Times New Roman"/>
          <w:sz w:val="22"/>
          <w:szCs w:val="24"/>
        </w:rPr>
        <w:t>Data are presented as n (%) or means ± SD (95% CI). SD, standard</w:t>
      </w:r>
      <w:r w:rsidRPr="008D22CA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Pr="008D22CA">
        <w:rPr>
          <w:rFonts w:ascii="Times New Roman" w:hAnsi="Times New Roman" w:cs="Times New Roman"/>
          <w:sz w:val="22"/>
          <w:szCs w:val="24"/>
        </w:rPr>
        <w:t>deviation; CI, confidence interval; SAD: small airway dysfunction; FVC:</w:t>
      </w:r>
      <w:r w:rsidRPr="008D22CA">
        <w:t xml:space="preserve"> </w:t>
      </w:r>
      <w:r w:rsidRPr="008D22CA">
        <w:rPr>
          <w:rFonts w:ascii="Times New Roman" w:hAnsi="Times New Roman" w:cs="Times New Roman"/>
          <w:sz w:val="22"/>
          <w:szCs w:val="24"/>
        </w:rPr>
        <w:t>forced vital capacity; DLCO diffusion capacity for carbon monoxide; MMEF, maximum mid-expiratory flow; FEF, forced expiratory flow.</w:t>
      </w:r>
    </w:p>
    <w:p w14:paraId="3761A390" w14:textId="77777777" w:rsidR="004F2B90" w:rsidRPr="008D22CA" w:rsidRDefault="004F2B90" w:rsidP="00E26E0E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2"/>
          <w:szCs w:val="24"/>
        </w:rPr>
      </w:pPr>
    </w:p>
    <w:p w14:paraId="0EB98BD6" w14:textId="1ACBF370" w:rsidR="009A2478" w:rsidRPr="008D22CA" w:rsidRDefault="009A2478" w:rsidP="009A2478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2"/>
          <w:szCs w:val="24"/>
        </w:rPr>
      </w:pPr>
      <w:r w:rsidRPr="008D22CA">
        <w:rPr>
          <w:rFonts w:ascii="Times New Roman" w:hAnsi="Times New Roman" w:cs="Times New Roman"/>
          <w:sz w:val="22"/>
          <w:szCs w:val="24"/>
        </w:rPr>
        <w:t xml:space="preserve">Table </w:t>
      </w:r>
      <w:r w:rsidR="00937D83">
        <w:rPr>
          <w:rFonts w:ascii="Times New Roman" w:hAnsi="Times New Roman" w:cs="Times New Roman"/>
          <w:sz w:val="22"/>
          <w:szCs w:val="24"/>
        </w:rPr>
        <w:t>S</w:t>
      </w:r>
      <w:r w:rsidR="00570475" w:rsidRPr="008D22CA">
        <w:rPr>
          <w:rFonts w:ascii="Times New Roman" w:hAnsi="Times New Roman" w:cs="Times New Roman"/>
          <w:sz w:val="22"/>
          <w:szCs w:val="24"/>
        </w:rPr>
        <w:t>8</w:t>
      </w:r>
      <w:r w:rsidRPr="008D22CA">
        <w:rPr>
          <w:rFonts w:ascii="Times New Roman" w:hAnsi="Times New Roman" w:cs="Times New Roman"/>
          <w:sz w:val="22"/>
          <w:szCs w:val="24"/>
        </w:rPr>
        <w:t xml:space="preserve">. Interaction between SAD and trends of pulmonary function </w:t>
      </w:r>
      <w:r w:rsidRPr="008D22CA">
        <w:rPr>
          <w:rFonts w:ascii="Times New Roman" w:hAnsi="Times New Roman" w:cs="Times New Roman" w:hint="eastAsia"/>
          <w:sz w:val="22"/>
          <w:szCs w:val="24"/>
        </w:rPr>
        <w:t>among</w:t>
      </w:r>
      <w:r w:rsidRPr="008D22CA">
        <w:rPr>
          <w:rFonts w:ascii="Times New Roman" w:hAnsi="Times New Roman" w:cs="Times New Roman"/>
          <w:sz w:val="22"/>
          <w:szCs w:val="24"/>
        </w:rPr>
        <w:t xml:space="preserve"> different CTD-ILDs</w:t>
      </w:r>
      <w:r w:rsidRPr="008D22CA">
        <w:rPr>
          <w:rFonts w:ascii="Times New Roman" w:hAnsi="Times New Roman" w:cs="Times New Roman" w:hint="eastAsia"/>
          <w:sz w:val="22"/>
          <w:szCs w:val="24"/>
        </w:rPr>
        <w:t>.</w:t>
      </w:r>
    </w:p>
    <w:tbl>
      <w:tblPr>
        <w:tblStyle w:val="a3"/>
        <w:tblW w:w="66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665"/>
        <w:gridCol w:w="1666"/>
        <w:gridCol w:w="1666"/>
      </w:tblGrid>
      <w:tr w:rsidR="008D22CA" w:rsidRPr="008D22CA" w14:paraId="263A9900" w14:textId="77777777" w:rsidTr="004F2B90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9ACC37E" w14:textId="77777777" w:rsidR="004F2B90" w:rsidRPr="008D22CA" w:rsidRDefault="004F2B90" w:rsidP="00690B7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C52353" w14:textId="77777777" w:rsidR="004F2B90" w:rsidRPr="008D22CA" w:rsidRDefault="004F2B90" w:rsidP="00690B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14:paraId="63E910A6" w14:textId="08804D75" w:rsidR="004F2B90" w:rsidRPr="008D22CA" w:rsidRDefault="004F2B90" w:rsidP="00690B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F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14:paraId="7F30A6EA" w14:textId="3D282B17" w:rsidR="004F2B90" w:rsidRPr="008D22CA" w:rsidRDefault="004F2B90" w:rsidP="00690B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</w:p>
        </w:tc>
      </w:tr>
      <w:tr w:rsidR="008D22CA" w:rsidRPr="008D22CA" w14:paraId="332A2F88" w14:textId="77777777" w:rsidTr="004F2B90">
        <w:trPr>
          <w:trHeight w:val="119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hideMark/>
          </w:tcPr>
          <w:p w14:paraId="6ECAE3C2" w14:textId="77777777" w:rsidR="004F2B90" w:rsidRPr="008D22CA" w:rsidRDefault="004F2B90" w:rsidP="004F2B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F</w:t>
            </w:r>
            <w:r w:rsidRPr="008D22CA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VC%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hideMark/>
          </w:tcPr>
          <w:p w14:paraId="0DC773C7" w14:textId="77777777" w:rsidR="004F2B90" w:rsidRPr="008D22CA" w:rsidRDefault="004F2B90" w:rsidP="00690B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I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IM-ILD</w:t>
            </w:r>
          </w:p>
          <w:p w14:paraId="36307535" w14:textId="10973966" w:rsidR="00D42E6B" w:rsidRPr="008D22CA" w:rsidRDefault="00D42E6B" w:rsidP="00690B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N = 28)</w:t>
            </w:r>
          </w:p>
        </w:tc>
        <w:tc>
          <w:tcPr>
            <w:tcW w:w="1666" w:type="dxa"/>
            <w:tcBorders>
              <w:top w:val="single" w:sz="4" w:space="0" w:color="auto"/>
            </w:tcBorders>
          </w:tcPr>
          <w:p w14:paraId="7C0D5528" w14:textId="3BCC9151" w:rsidR="004F2B90" w:rsidRPr="008D22CA" w:rsidRDefault="00D42E6B" w:rsidP="00690B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0.984</w:t>
            </w:r>
          </w:p>
        </w:tc>
        <w:tc>
          <w:tcPr>
            <w:tcW w:w="1666" w:type="dxa"/>
            <w:tcBorders>
              <w:top w:val="single" w:sz="4" w:space="0" w:color="auto"/>
            </w:tcBorders>
          </w:tcPr>
          <w:p w14:paraId="52519DD7" w14:textId="07996E1F" w:rsidR="004F2B90" w:rsidRPr="008D22CA" w:rsidRDefault="00D42E6B" w:rsidP="00690B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0.357</w:t>
            </w:r>
          </w:p>
        </w:tc>
      </w:tr>
      <w:tr w:rsidR="008D22CA" w:rsidRPr="008D22CA" w14:paraId="64DB9F67" w14:textId="77777777" w:rsidTr="004F2B90">
        <w:trPr>
          <w:trHeight w:val="117"/>
        </w:trPr>
        <w:tc>
          <w:tcPr>
            <w:tcW w:w="1701" w:type="dxa"/>
            <w:vMerge/>
          </w:tcPr>
          <w:p w14:paraId="5D928E6C" w14:textId="77777777" w:rsidR="004F2B90" w:rsidRPr="008D22CA" w:rsidRDefault="004F2B90" w:rsidP="00690B7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665" w:type="dxa"/>
          </w:tcPr>
          <w:p w14:paraId="74FCD9BE" w14:textId="77777777" w:rsidR="004F2B90" w:rsidRPr="008D22CA" w:rsidRDefault="004F2B90" w:rsidP="00690B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SS-ILD</w:t>
            </w:r>
          </w:p>
          <w:p w14:paraId="2F787E65" w14:textId="33887217" w:rsidR="00D42E6B" w:rsidRPr="008D22CA" w:rsidRDefault="00D42E6B" w:rsidP="00690B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N = 6)</w:t>
            </w:r>
          </w:p>
        </w:tc>
        <w:tc>
          <w:tcPr>
            <w:tcW w:w="1666" w:type="dxa"/>
          </w:tcPr>
          <w:p w14:paraId="3C95AFA6" w14:textId="2C85FEE0" w:rsidR="004F2B90" w:rsidRPr="008D22CA" w:rsidRDefault="0086015D" w:rsidP="00690B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0.054</w:t>
            </w:r>
          </w:p>
        </w:tc>
        <w:tc>
          <w:tcPr>
            <w:tcW w:w="1666" w:type="dxa"/>
          </w:tcPr>
          <w:p w14:paraId="5A6EB9D2" w14:textId="64144A74" w:rsidR="004F2B90" w:rsidRPr="008D22CA" w:rsidRDefault="0086015D" w:rsidP="00690B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0.850</w:t>
            </w:r>
          </w:p>
        </w:tc>
      </w:tr>
      <w:tr w:rsidR="008D22CA" w:rsidRPr="008D22CA" w14:paraId="68D128F0" w14:textId="77777777" w:rsidTr="004F2B90">
        <w:trPr>
          <w:trHeight w:val="117"/>
        </w:trPr>
        <w:tc>
          <w:tcPr>
            <w:tcW w:w="1701" w:type="dxa"/>
            <w:vMerge/>
          </w:tcPr>
          <w:p w14:paraId="587F24C2" w14:textId="77777777" w:rsidR="004F2B90" w:rsidRPr="008D22CA" w:rsidRDefault="004F2B90" w:rsidP="00690B7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665" w:type="dxa"/>
          </w:tcPr>
          <w:p w14:paraId="6A7CBA9E" w14:textId="77777777" w:rsidR="004F2B90" w:rsidRPr="008D22CA" w:rsidRDefault="004F2B90" w:rsidP="00690B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S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Sc-ILD</w:t>
            </w:r>
          </w:p>
          <w:p w14:paraId="6B40BF06" w14:textId="38CB8FF6" w:rsidR="00D42E6B" w:rsidRPr="008D22CA" w:rsidRDefault="00D42E6B" w:rsidP="00690B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N = 17)</w:t>
            </w:r>
          </w:p>
        </w:tc>
        <w:tc>
          <w:tcPr>
            <w:tcW w:w="1666" w:type="dxa"/>
          </w:tcPr>
          <w:p w14:paraId="2DED2A10" w14:textId="23B4F516" w:rsidR="004F2B90" w:rsidRPr="008D22CA" w:rsidRDefault="00D42E6B" w:rsidP="00690B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0.944</w:t>
            </w:r>
          </w:p>
        </w:tc>
        <w:tc>
          <w:tcPr>
            <w:tcW w:w="1666" w:type="dxa"/>
          </w:tcPr>
          <w:p w14:paraId="20B2075C" w14:textId="7B62B49C" w:rsidR="004F2B90" w:rsidRPr="008D22CA" w:rsidRDefault="00D42E6B" w:rsidP="00690B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0.360</w:t>
            </w:r>
          </w:p>
        </w:tc>
      </w:tr>
      <w:tr w:rsidR="008D22CA" w:rsidRPr="008D22CA" w14:paraId="29763C84" w14:textId="77777777" w:rsidTr="004F2B90">
        <w:trPr>
          <w:trHeight w:val="117"/>
        </w:trPr>
        <w:tc>
          <w:tcPr>
            <w:tcW w:w="1701" w:type="dxa"/>
            <w:vMerge/>
          </w:tcPr>
          <w:p w14:paraId="3B1C7B32" w14:textId="77777777" w:rsidR="004F2B90" w:rsidRPr="008D22CA" w:rsidRDefault="004F2B90" w:rsidP="00690B7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665" w:type="dxa"/>
          </w:tcPr>
          <w:p w14:paraId="6B562BB9" w14:textId="77777777" w:rsidR="004F2B90" w:rsidRPr="008D22CA" w:rsidRDefault="004F2B90" w:rsidP="00690B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O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S-ILD</w:t>
            </w:r>
          </w:p>
          <w:p w14:paraId="3A0D05FE" w14:textId="600D1695" w:rsidR="00D42E6B" w:rsidRPr="008D22CA" w:rsidRDefault="00D42E6B" w:rsidP="00690B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N = 9)</w:t>
            </w:r>
          </w:p>
        </w:tc>
        <w:tc>
          <w:tcPr>
            <w:tcW w:w="1666" w:type="dxa"/>
          </w:tcPr>
          <w:p w14:paraId="20ABC681" w14:textId="04FC4C49" w:rsidR="004F2B90" w:rsidRPr="008D22CA" w:rsidRDefault="00117D9A" w:rsidP="00690B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0.316</w:t>
            </w:r>
          </w:p>
        </w:tc>
        <w:tc>
          <w:tcPr>
            <w:tcW w:w="1666" w:type="dxa"/>
          </w:tcPr>
          <w:p w14:paraId="4EAEF83E" w14:textId="51D8F20C" w:rsidR="004F2B90" w:rsidRPr="008D22CA" w:rsidRDefault="00117D9A" w:rsidP="00690B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0.615</w:t>
            </w:r>
          </w:p>
        </w:tc>
      </w:tr>
      <w:tr w:rsidR="008D22CA" w:rsidRPr="008D22CA" w14:paraId="49FD4346" w14:textId="77777777" w:rsidTr="004F2B90">
        <w:tc>
          <w:tcPr>
            <w:tcW w:w="1701" w:type="dxa"/>
            <w:vMerge w:val="restart"/>
            <w:hideMark/>
          </w:tcPr>
          <w:p w14:paraId="746E4E8B" w14:textId="77777777" w:rsidR="00D42E6B" w:rsidRPr="008D22CA" w:rsidRDefault="00D42E6B" w:rsidP="00D42E6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lastRenderedPageBreak/>
              <w:t>D</w:t>
            </w:r>
            <w:r w:rsidRPr="008D22CA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LCO%</w:t>
            </w:r>
          </w:p>
        </w:tc>
        <w:tc>
          <w:tcPr>
            <w:tcW w:w="1665" w:type="dxa"/>
            <w:hideMark/>
          </w:tcPr>
          <w:p w14:paraId="73748C92" w14:textId="77777777" w:rsidR="00D42E6B" w:rsidRPr="008D22CA" w:rsidRDefault="00D42E6B" w:rsidP="00D42E6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I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IM-ILD</w:t>
            </w:r>
          </w:p>
          <w:p w14:paraId="4899FB62" w14:textId="5941B85F" w:rsidR="00D42E6B" w:rsidRPr="008D22CA" w:rsidRDefault="00D42E6B" w:rsidP="00D42E6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N = 28)</w:t>
            </w:r>
          </w:p>
        </w:tc>
        <w:tc>
          <w:tcPr>
            <w:tcW w:w="1666" w:type="dxa"/>
          </w:tcPr>
          <w:p w14:paraId="7E7B8BC0" w14:textId="24F32D55" w:rsidR="00D42E6B" w:rsidRPr="008D22CA" w:rsidRDefault="00D42E6B" w:rsidP="00D42E6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0.712</w:t>
            </w:r>
          </w:p>
        </w:tc>
        <w:tc>
          <w:tcPr>
            <w:tcW w:w="1666" w:type="dxa"/>
          </w:tcPr>
          <w:p w14:paraId="2D3CC6F3" w14:textId="4F50B201" w:rsidR="00D42E6B" w:rsidRPr="008D22CA" w:rsidRDefault="00D42E6B" w:rsidP="00D42E6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0.457</w:t>
            </w:r>
          </w:p>
        </w:tc>
      </w:tr>
      <w:tr w:rsidR="008D22CA" w:rsidRPr="008D22CA" w14:paraId="00B19A8E" w14:textId="77777777" w:rsidTr="004F2B90">
        <w:tc>
          <w:tcPr>
            <w:tcW w:w="1701" w:type="dxa"/>
            <w:vMerge/>
          </w:tcPr>
          <w:p w14:paraId="6973C384" w14:textId="77777777" w:rsidR="00117D9A" w:rsidRPr="008D22CA" w:rsidRDefault="00117D9A" w:rsidP="00117D9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665" w:type="dxa"/>
          </w:tcPr>
          <w:p w14:paraId="5A8FC567" w14:textId="77777777" w:rsidR="00117D9A" w:rsidRPr="008D22CA" w:rsidRDefault="00117D9A" w:rsidP="00117D9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SS-ILD</w:t>
            </w:r>
          </w:p>
          <w:p w14:paraId="192088AE" w14:textId="5894D469" w:rsidR="00117D9A" w:rsidRPr="008D22CA" w:rsidRDefault="00117D9A" w:rsidP="00117D9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N = 6)</w:t>
            </w:r>
          </w:p>
        </w:tc>
        <w:tc>
          <w:tcPr>
            <w:tcW w:w="1666" w:type="dxa"/>
          </w:tcPr>
          <w:p w14:paraId="10283A01" w14:textId="4B65F621" w:rsidR="00117D9A" w:rsidRPr="008D22CA" w:rsidRDefault="00117D9A" w:rsidP="00117D9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1.998</w:t>
            </w:r>
          </w:p>
        </w:tc>
        <w:tc>
          <w:tcPr>
            <w:tcW w:w="1666" w:type="dxa"/>
          </w:tcPr>
          <w:p w14:paraId="7245F414" w14:textId="21A028A1" w:rsidR="00117D9A" w:rsidRPr="008D22CA" w:rsidRDefault="00117D9A" w:rsidP="00117D9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0.229</w:t>
            </w:r>
          </w:p>
        </w:tc>
      </w:tr>
      <w:tr w:rsidR="008D22CA" w:rsidRPr="008D22CA" w14:paraId="7B54A9B6" w14:textId="77777777" w:rsidTr="004F2B90">
        <w:tc>
          <w:tcPr>
            <w:tcW w:w="1701" w:type="dxa"/>
            <w:vMerge/>
          </w:tcPr>
          <w:p w14:paraId="614EFB7A" w14:textId="77777777" w:rsidR="00117D9A" w:rsidRPr="008D22CA" w:rsidRDefault="00117D9A" w:rsidP="00117D9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665" w:type="dxa"/>
          </w:tcPr>
          <w:p w14:paraId="4FA06139" w14:textId="77777777" w:rsidR="00117D9A" w:rsidRPr="008D22CA" w:rsidRDefault="00117D9A" w:rsidP="00117D9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S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Sc-ILD</w:t>
            </w:r>
          </w:p>
          <w:p w14:paraId="2E1274C0" w14:textId="56BE9F13" w:rsidR="00117D9A" w:rsidRPr="008D22CA" w:rsidRDefault="00117D9A" w:rsidP="00117D9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N = 17)</w:t>
            </w:r>
          </w:p>
        </w:tc>
        <w:tc>
          <w:tcPr>
            <w:tcW w:w="1666" w:type="dxa"/>
          </w:tcPr>
          <w:p w14:paraId="1515C624" w14:textId="040AC3DA" w:rsidR="00117D9A" w:rsidRPr="008D22CA" w:rsidRDefault="00117D9A" w:rsidP="00117D9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2.263</w:t>
            </w:r>
          </w:p>
        </w:tc>
        <w:tc>
          <w:tcPr>
            <w:tcW w:w="1666" w:type="dxa"/>
          </w:tcPr>
          <w:p w14:paraId="7F5F0520" w14:textId="3EF992A7" w:rsidR="00117D9A" w:rsidRPr="008D22CA" w:rsidRDefault="00117D9A" w:rsidP="00117D9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0.151</w:t>
            </w:r>
          </w:p>
        </w:tc>
      </w:tr>
      <w:tr w:rsidR="008D22CA" w:rsidRPr="008D22CA" w14:paraId="4ADD060B" w14:textId="77777777" w:rsidTr="004F2B90">
        <w:tc>
          <w:tcPr>
            <w:tcW w:w="1701" w:type="dxa"/>
            <w:vMerge/>
          </w:tcPr>
          <w:p w14:paraId="64EB1DFE" w14:textId="77777777" w:rsidR="00117D9A" w:rsidRPr="008D22CA" w:rsidRDefault="00117D9A" w:rsidP="00117D9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665" w:type="dxa"/>
          </w:tcPr>
          <w:p w14:paraId="3B261968" w14:textId="77777777" w:rsidR="00117D9A" w:rsidRPr="008D22CA" w:rsidRDefault="00117D9A" w:rsidP="00117D9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O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S-ILD</w:t>
            </w:r>
          </w:p>
          <w:p w14:paraId="2AEA8000" w14:textId="3FA96CA5" w:rsidR="00117D9A" w:rsidRPr="008D22CA" w:rsidRDefault="00117D9A" w:rsidP="00117D9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N = 9)</w:t>
            </w:r>
          </w:p>
        </w:tc>
        <w:tc>
          <w:tcPr>
            <w:tcW w:w="1666" w:type="dxa"/>
          </w:tcPr>
          <w:p w14:paraId="013D5AF8" w14:textId="2233EA33" w:rsidR="00117D9A" w:rsidRPr="008D22CA" w:rsidRDefault="00117D9A" w:rsidP="00117D9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0.225</w:t>
            </w:r>
          </w:p>
        </w:tc>
        <w:tc>
          <w:tcPr>
            <w:tcW w:w="1666" w:type="dxa"/>
          </w:tcPr>
          <w:p w14:paraId="29D77CD7" w14:textId="05B9D7FC" w:rsidR="00117D9A" w:rsidRPr="008D22CA" w:rsidRDefault="00117D9A" w:rsidP="00117D9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D22CA">
              <w:rPr>
                <w:rFonts w:ascii="Times New Roman" w:hAnsi="Times New Roman" w:cs="Times New Roman"/>
                <w:sz w:val="22"/>
                <w:szCs w:val="24"/>
              </w:rPr>
              <w:t>0.713</w:t>
            </w:r>
          </w:p>
        </w:tc>
      </w:tr>
    </w:tbl>
    <w:p w14:paraId="5DED2EF3" w14:textId="42308DBF" w:rsidR="004F2B90" w:rsidRPr="008D22CA" w:rsidRDefault="004F2B90" w:rsidP="004F2B9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2"/>
          <w:szCs w:val="24"/>
        </w:rPr>
      </w:pPr>
      <w:r w:rsidRPr="008D22CA">
        <w:rPr>
          <w:rFonts w:ascii="Times New Roman" w:hAnsi="Times New Roman" w:cs="Times New Roman" w:hint="eastAsia"/>
          <w:sz w:val="22"/>
          <w:szCs w:val="24"/>
        </w:rPr>
        <w:t>S</w:t>
      </w:r>
      <w:r w:rsidRPr="008D22CA">
        <w:rPr>
          <w:rFonts w:ascii="Times New Roman" w:hAnsi="Times New Roman" w:cs="Times New Roman"/>
          <w:sz w:val="22"/>
          <w:szCs w:val="24"/>
        </w:rPr>
        <w:t>AD, small airway disease; IIM, idiopathic inflammatory myopathies; pSS, primary Sjogren’s syndrome; SSc, systemic sclerosis; OS, overlap syndrome; FVC: forced vital capacity; DLCO diffusion capacity for carbon monoxide.</w:t>
      </w:r>
    </w:p>
    <w:p w14:paraId="7DAA70E2" w14:textId="77777777" w:rsidR="009A2478" w:rsidRPr="008D22CA" w:rsidRDefault="009A2478" w:rsidP="00E26E0E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2"/>
          <w:szCs w:val="24"/>
        </w:rPr>
      </w:pPr>
    </w:p>
    <w:p w14:paraId="704297B9" w14:textId="581DDC63" w:rsidR="00E26E0E" w:rsidRPr="008D22CA" w:rsidRDefault="00E26E0E"/>
    <w:p w14:paraId="0C9CB8A8" w14:textId="47FEEA13" w:rsidR="00837507" w:rsidRPr="008D22CA" w:rsidRDefault="00837507" w:rsidP="0057047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2"/>
          <w:szCs w:val="24"/>
        </w:rPr>
      </w:pPr>
    </w:p>
    <w:sectPr w:rsidR="00837507" w:rsidRPr="008D22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145F5C" w14:textId="77777777" w:rsidR="00590EFB" w:rsidRDefault="00590EFB" w:rsidP="00A1445B">
      <w:r>
        <w:separator/>
      </w:r>
    </w:p>
  </w:endnote>
  <w:endnote w:type="continuationSeparator" w:id="0">
    <w:p w14:paraId="7FF8B978" w14:textId="77777777" w:rsidR="00590EFB" w:rsidRDefault="00590EFB" w:rsidP="00A144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7D8A8D" w14:textId="77777777" w:rsidR="00590EFB" w:rsidRDefault="00590EFB" w:rsidP="00A1445B">
      <w:r>
        <w:separator/>
      </w:r>
    </w:p>
  </w:footnote>
  <w:footnote w:type="continuationSeparator" w:id="0">
    <w:p w14:paraId="315BA6B2" w14:textId="77777777" w:rsidR="00590EFB" w:rsidRDefault="00590EFB" w:rsidP="00A144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E0E"/>
    <w:rsid w:val="0011245B"/>
    <w:rsid w:val="00117D9A"/>
    <w:rsid w:val="001A4BB1"/>
    <w:rsid w:val="001A60B4"/>
    <w:rsid w:val="002C6053"/>
    <w:rsid w:val="00401C5D"/>
    <w:rsid w:val="004F2B90"/>
    <w:rsid w:val="00570475"/>
    <w:rsid w:val="00590EFB"/>
    <w:rsid w:val="006C1EDE"/>
    <w:rsid w:val="007A4EA0"/>
    <w:rsid w:val="00837507"/>
    <w:rsid w:val="0086015D"/>
    <w:rsid w:val="008D22CA"/>
    <w:rsid w:val="00937D83"/>
    <w:rsid w:val="00983975"/>
    <w:rsid w:val="009A2478"/>
    <w:rsid w:val="009B52D6"/>
    <w:rsid w:val="009C3F49"/>
    <w:rsid w:val="009E7C90"/>
    <w:rsid w:val="00A1445B"/>
    <w:rsid w:val="00A50C70"/>
    <w:rsid w:val="00AE7AFC"/>
    <w:rsid w:val="00B0406F"/>
    <w:rsid w:val="00CD3927"/>
    <w:rsid w:val="00D42E6B"/>
    <w:rsid w:val="00D85A61"/>
    <w:rsid w:val="00E05D74"/>
    <w:rsid w:val="00E26E0E"/>
    <w:rsid w:val="00F27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A9455C"/>
  <w15:chartTrackingRefBased/>
  <w15:docId w15:val="{C19BF2EA-9649-4289-9A49-23BA8EA7F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6E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E26E0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26E0E"/>
    <w:rPr>
      <w:rFonts w:ascii="等线" w:eastAsia="等线" w:hAnsi="等线"/>
      <w:noProof/>
      <w:sz w:val="20"/>
    </w:rPr>
  </w:style>
  <w:style w:type="table" w:styleId="a3">
    <w:name w:val="Table Grid"/>
    <w:basedOn w:val="a1"/>
    <w:uiPriority w:val="39"/>
    <w:rsid w:val="00E26E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144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1445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144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144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7</Pages>
  <Words>1111</Words>
  <Characters>6333</Characters>
  <Application>Microsoft Office Word</Application>
  <DocSecurity>0</DocSecurity>
  <Lines>52</Lines>
  <Paragraphs>14</Paragraphs>
  <ScaleCrop>false</ScaleCrop>
  <Company/>
  <LinksUpToDate>false</LinksUpToDate>
  <CharactersWithSpaces>7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yo ya</dc:creator>
  <cp:keywords/>
  <dc:description/>
  <cp:lastModifiedBy>yoyo ya</cp:lastModifiedBy>
  <cp:revision>23</cp:revision>
  <dcterms:created xsi:type="dcterms:W3CDTF">2022-07-19T10:12:00Z</dcterms:created>
  <dcterms:modified xsi:type="dcterms:W3CDTF">2023-02-25T06:53:00Z</dcterms:modified>
</cp:coreProperties>
</file>